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6A29E2" w14:textId="657B59A5" w:rsidR="00300CB0" w:rsidRPr="00405960" w:rsidRDefault="00232048" w:rsidP="008F0BC0">
      <w:pPr>
        <w:rPr>
          <w:rFonts w:ascii="Arial" w:hAnsi="Arial"/>
          <w:b/>
          <w:sz w:val="16"/>
          <w:szCs w:val="16"/>
        </w:rPr>
      </w:pPr>
      <w:r w:rsidRPr="00B37925">
        <w:rPr>
          <w:rFonts w:ascii="Arial" w:hAnsi="Arial"/>
          <w:b/>
          <w:bCs/>
          <w:sz w:val="20"/>
          <w:szCs w:val="20"/>
        </w:rPr>
        <w:t xml:space="preserve">Figure </w:t>
      </w:r>
      <w:r w:rsidR="001740AC">
        <w:rPr>
          <w:rFonts w:ascii="Arial" w:hAnsi="Arial"/>
          <w:b/>
          <w:bCs/>
          <w:sz w:val="20"/>
          <w:szCs w:val="20"/>
        </w:rPr>
        <w:t>S</w:t>
      </w:r>
      <w:r w:rsidRPr="00B37925">
        <w:rPr>
          <w:rFonts w:ascii="Arial" w:hAnsi="Arial"/>
          <w:b/>
          <w:bCs/>
          <w:sz w:val="20"/>
          <w:szCs w:val="20"/>
        </w:rPr>
        <w:t>2</w:t>
      </w:r>
      <w:r w:rsidR="008F0BC0" w:rsidRPr="00B37925">
        <w:rPr>
          <w:rFonts w:ascii="Arial" w:hAnsi="Arial"/>
          <w:b/>
          <w:sz w:val="20"/>
          <w:szCs w:val="20"/>
        </w:rPr>
        <w:t xml:space="preserve">    </w:t>
      </w:r>
      <w:r w:rsidR="008F0BC0" w:rsidRPr="00405960">
        <w:rPr>
          <w:rFonts w:ascii="Arial" w:hAnsi="Arial"/>
          <w:b/>
          <w:sz w:val="16"/>
          <w:szCs w:val="16"/>
        </w:rPr>
        <w:t xml:space="preserve">   </w:t>
      </w:r>
    </w:p>
    <w:p w14:paraId="2287B9BB" w14:textId="77777777" w:rsidR="002E1658" w:rsidRPr="00405960" w:rsidRDefault="002E1658">
      <w:pPr>
        <w:rPr>
          <w:rFonts w:ascii="Arial" w:hAnsi="Arial"/>
          <w:sz w:val="16"/>
          <w:szCs w:val="16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174"/>
        <w:gridCol w:w="1106"/>
        <w:gridCol w:w="759"/>
        <w:gridCol w:w="1181"/>
        <w:gridCol w:w="1181"/>
        <w:gridCol w:w="1181"/>
        <w:gridCol w:w="1181"/>
        <w:gridCol w:w="1093"/>
      </w:tblGrid>
      <w:tr w:rsidR="00F128B1" w:rsidRPr="00405960" w14:paraId="331A5104" w14:textId="77777777" w:rsidTr="00B37925">
        <w:tc>
          <w:tcPr>
            <w:tcW w:w="1174" w:type="dxa"/>
          </w:tcPr>
          <w:p w14:paraId="4BECFDC5" w14:textId="77777777" w:rsidR="00F128B1" w:rsidRPr="00405960" w:rsidRDefault="00C9491C">
            <w:pPr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Mouse 1</w:t>
            </w:r>
          </w:p>
        </w:tc>
        <w:tc>
          <w:tcPr>
            <w:tcW w:w="1106" w:type="dxa"/>
          </w:tcPr>
          <w:p w14:paraId="5DD0494E" w14:textId="449103CF" w:rsidR="00F128B1" w:rsidRPr="00405960" w:rsidRDefault="00B10A50" w:rsidP="00AD10D8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09097E" w:rsidRPr="00405960">
              <w:rPr>
                <w:rFonts w:ascii="Arial" w:hAnsi="Arial"/>
                <w:b/>
                <w:sz w:val="18"/>
                <w:szCs w:val="18"/>
              </w:rPr>
              <w:t>A</w:t>
            </w:r>
          </w:p>
        </w:tc>
        <w:tc>
          <w:tcPr>
            <w:tcW w:w="759" w:type="dxa"/>
          </w:tcPr>
          <w:p w14:paraId="1A990DE7" w14:textId="1E83F6CF" w:rsidR="00F128B1" w:rsidRPr="00405960" w:rsidRDefault="00B10A50" w:rsidP="00AD10D8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09097E" w:rsidRPr="00405960">
              <w:rPr>
                <w:rFonts w:ascii="Arial" w:hAnsi="Arial"/>
                <w:b/>
                <w:sz w:val="18"/>
                <w:szCs w:val="18"/>
              </w:rPr>
              <w:t>B</w:t>
            </w:r>
          </w:p>
        </w:tc>
        <w:tc>
          <w:tcPr>
            <w:tcW w:w="1181" w:type="dxa"/>
          </w:tcPr>
          <w:p w14:paraId="7CB72537" w14:textId="64D4AE08" w:rsidR="00F128B1" w:rsidRPr="00405960" w:rsidRDefault="00B10A50" w:rsidP="00AD10D8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09097E" w:rsidRPr="00405960">
              <w:rPr>
                <w:rFonts w:ascii="Arial" w:hAnsi="Arial"/>
                <w:b/>
                <w:sz w:val="18"/>
                <w:szCs w:val="18"/>
              </w:rPr>
              <w:t>C</w:t>
            </w:r>
          </w:p>
        </w:tc>
        <w:tc>
          <w:tcPr>
            <w:tcW w:w="1181" w:type="dxa"/>
          </w:tcPr>
          <w:p w14:paraId="191BA811" w14:textId="0BFEEBB1" w:rsidR="00F128B1" w:rsidRPr="00405960" w:rsidRDefault="00B10A50" w:rsidP="00AD10D8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09097E" w:rsidRPr="00405960">
              <w:rPr>
                <w:rFonts w:ascii="Arial" w:hAnsi="Arial"/>
                <w:b/>
                <w:sz w:val="18"/>
                <w:szCs w:val="18"/>
              </w:rPr>
              <w:t>D</w:t>
            </w:r>
          </w:p>
        </w:tc>
        <w:tc>
          <w:tcPr>
            <w:tcW w:w="1181" w:type="dxa"/>
          </w:tcPr>
          <w:p w14:paraId="550B5C08" w14:textId="036D13FD" w:rsidR="00F128B1" w:rsidRPr="00405960" w:rsidRDefault="00A4408A" w:rsidP="00AD10D8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09097E" w:rsidRPr="00405960">
              <w:rPr>
                <w:rFonts w:ascii="Arial" w:hAnsi="Arial"/>
                <w:b/>
                <w:sz w:val="18"/>
                <w:szCs w:val="18"/>
              </w:rPr>
              <w:t>E</w:t>
            </w:r>
          </w:p>
        </w:tc>
        <w:tc>
          <w:tcPr>
            <w:tcW w:w="1181" w:type="dxa"/>
          </w:tcPr>
          <w:p w14:paraId="2FD6802A" w14:textId="65189464" w:rsidR="00F128B1" w:rsidRPr="00405960" w:rsidRDefault="00A4408A" w:rsidP="00AD10D8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09097E" w:rsidRPr="00405960">
              <w:rPr>
                <w:rFonts w:ascii="Arial" w:hAnsi="Arial"/>
                <w:b/>
                <w:sz w:val="18"/>
                <w:szCs w:val="18"/>
              </w:rPr>
              <w:t>F</w:t>
            </w:r>
          </w:p>
        </w:tc>
        <w:tc>
          <w:tcPr>
            <w:tcW w:w="1093" w:type="dxa"/>
          </w:tcPr>
          <w:p w14:paraId="52FF9C41" w14:textId="0D1BB4E4" w:rsidR="00F128B1" w:rsidRPr="00405960" w:rsidRDefault="00A4408A" w:rsidP="00AD10D8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09097E" w:rsidRPr="00405960">
              <w:rPr>
                <w:rFonts w:ascii="Arial" w:hAnsi="Arial"/>
                <w:b/>
                <w:sz w:val="18"/>
                <w:szCs w:val="18"/>
              </w:rPr>
              <w:t>G</w:t>
            </w:r>
          </w:p>
        </w:tc>
      </w:tr>
      <w:tr w:rsidR="00F128B1" w:rsidRPr="00405960" w14:paraId="41EE95A5" w14:textId="77777777" w:rsidTr="00B37925">
        <w:tc>
          <w:tcPr>
            <w:tcW w:w="1174" w:type="dxa"/>
          </w:tcPr>
          <w:p w14:paraId="13A2D368" w14:textId="141606E8" w:rsidR="00F128B1" w:rsidRPr="00405960" w:rsidRDefault="00F128B1" w:rsidP="000C19E3">
            <w:pPr>
              <w:jc w:val="center"/>
              <w:rPr>
                <w:rFonts w:ascii="Arial" w:hAnsi="Arial"/>
                <w:bCs/>
                <w:sz w:val="18"/>
                <w:szCs w:val="18"/>
                <w:vertAlign w:val="superscript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Blood</w:t>
            </w:r>
          </w:p>
        </w:tc>
        <w:tc>
          <w:tcPr>
            <w:tcW w:w="1106" w:type="dxa"/>
          </w:tcPr>
          <w:p w14:paraId="68950529" w14:textId="25C0969E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59" w:type="dxa"/>
          </w:tcPr>
          <w:p w14:paraId="37F3E191" w14:textId="685EF6B3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22215231" w14:textId="1E2B1FEC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735AE575" w14:textId="777473FA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0121BA89" w14:textId="49923674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05FDC528" w14:textId="093FEB11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93" w:type="dxa"/>
          </w:tcPr>
          <w:p w14:paraId="73814986" w14:textId="7429A65E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F128B1" w:rsidRPr="00405960" w14:paraId="6516B84E" w14:textId="77777777" w:rsidTr="00B37925">
        <w:tc>
          <w:tcPr>
            <w:tcW w:w="1174" w:type="dxa"/>
          </w:tcPr>
          <w:p w14:paraId="78EFAE2F" w14:textId="55C1C577" w:rsidR="00F128B1" w:rsidRPr="00405960" w:rsidRDefault="00300CB0" w:rsidP="000C19E3">
            <w:pPr>
              <w:jc w:val="center"/>
              <w:rPr>
                <w:rFonts w:ascii="Arial" w:hAnsi="Arial"/>
                <w:b/>
                <w:bCs/>
                <w:sz w:val="18"/>
                <w:szCs w:val="18"/>
                <w:vertAlign w:val="superscript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Ear biopsy</w:t>
            </w:r>
          </w:p>
        </w:tc>
        <w:tc>
          <w:tcPr>
            <w:tcW w:w="1106" w:type="dxa"/>
          </w:tcPr>
          <w:p w14:paraId="1DFA39B6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magenta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759" w:type="dxa"/>
          </w:tcPr>
          <w:p w14:paraId="2384BFAE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cyan"/>
              </w:rPr>
            </w:pPr>
          </w:p>
        </w:tc>
        <w:tc>
          <w:tcPr>
            <w:tcW w:w="1181" w:type="dxa"/>
          </w:tcPr>
          <w:p w14:paraId="36BA3168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darkRed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81" w:type="dxa"/>
          </w:tcPr>
          <w:p w14:paraId="2006294B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405960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81" w:type="dxa"/>
          </w:tcPr>
          <w:p w14:paraId="276AD2CD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darkYellow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81" w:type="dxa"/>
          </w:tcPr>
          <w:p w14:paraId="4825D0EC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405960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93" w:type="dxa"/>
          </w:tcPr>
          <w:p w14:paraId="6DCCCE64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405960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128B1" w:rsidRPr="00405960" w14:paraId="7038E739" w14:textId="77777777" w:rsidTr="00B37925">
        <w:tc>
          <w:tcPr>
            <w:tcW w:w="1174" w:type="dxa"/>
          </w:tcPr>
          <w:p w14:paraId="33A96A6B" w14:textId="77777777" w:rsidR="00F128B1" w:rsidRPr="00405960" w:rsidRDefault="00F128B1" w:rsidP="000C19E3">
            <w:pPr>
              <w:jc w:val="center"/>
              <w:rPr>
                <w:rFonts w:ascii="Arial" w:hAnsi="Arial"/>
                <w:b/>
                <w:bCs/>
                <w:sz w:val="18"/>
                <w:szCs w:val="18"/>
                <w:vertAlign w:val="superscript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Ear</w:t>
            </w:r>
          </w:p>
        </w:tc>
        <w:tc>
          <w:tcPr>
            <w:tcW w:w="1106" w:type="dxa"/>
          </w:tcPr>
          <w:p w14:paraId="05645BCC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59" w:type="dxa"/>
          </w:tcPr>
          <w:p w14:paraId="76225B2D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1F10C4C9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81" w:type="dxa"/>
          </w:tcPr>
          <w:p w14:paraId="615A1B2C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81" w:type="dxa"/>
          </w:tcPr>
          <w:p w14:paraId="58D1641D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81" w:type="dxa"/>
          </w:tcPr>
          <w:p w14:paraId="73FA9369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405960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93" w:type="dxa"/>
          </w:tcPr>
          <w:p w14:paraId="6EF60C0B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405960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128B1" w:rsidRPr="00405960" w14:paraId="630E76E4" w14:textId="77777777" w:rsidTr="00B37925">
        <w:tc>
          <w:tcPr>
            <w:tcW w:w="1174" w:type="dxa"/>
          </w:tcPr>
          <w:p w14:paraId="520B5ED5" w14:textId="77777777" w:rsidR="00F128B1" w:rsidRPr="00405960" w:rsidRDefault="00F128B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Bladder</w:t>
            </w:r>
          </w:p>
        </w:tc>
        <w:tc>
          <w:tcPr>
            <w:tcW w:w="1106" w:type="dxa"/>
          </w:tcPr>
          <w:p w14:paraId="1941E53A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759" w:type="dxa"/>
          </w:tcPr>
          <w:p w14:paraId="10039F5D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76057C96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81" w:type="dxa"/>
          </w:tcPr>
          <w:p w14:paraId="4B898379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758591E5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81" w:type="dxa"/>
          </w:tcPr>
          <w:p w14:paraId="203AEF56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405960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93" w:type="dxa"/>
          </w:tcPr>
          <w:p w14:paraId="0FFC7483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405960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128B1" w:rsidRPr="00405960" w14:paraId="260CA319" w14:textId="77777777" w:rsidTr="00B37925">
        <w:tc>
          <w:tcPr>
            <w:tcW w:w="1174" w:type="dxa"/>
          </w:tcPr>
          <w:p w14:paraId="3CF3F699" w14:textId="77777777" w:rsidR="00F128B1" w:rsidRPr="00405960" w:rsidRDefault="00F128B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Joint 1</w:t>
            </w:r>
          </w:p>
        </w:tc>
        <w:tc>
          <w:tcPr>
            <w:tcW w:w="1106" w:type="dxa"/>
          </w:tcPr>
          <w:p w14:paraId="76482964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759" w:type="dxa"/>
          </w:tcPr>
          <w:p w14:paraId="4968CB0D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544296F3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81" w:type="dxa"/>
          </w:tcPr>
          <w:p w14:paraId="19A5D154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095C5052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81" w:type="dxa"/>
          </w:tcPr>
          <w:p w14:paraId="3582143C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405960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93" w:type="dxa"/>
          </w:tcPr>
          <w:p w14:paraId="5A4F0F59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405960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128B1" w:rsidRPr="00405960" w14:paraId="5C761A6D" w14:textId="77777777" w:rsidTr="00B37925">
        <w:tc>
          <w:tcPr>
            <w:tcW w:w="1174" w:type="dxa"/>
          </w:tcPr>
          <w:p w14:paraId="4DD9C0C9" w14:textId="77777777" w:rsidR="00F128B1" w:rsidRPr="00405960" w:rsidRDefault="00F128B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Joint 2</w:t>
            </w:r>
          </w:p>
        </w:tc>
        <w:tc>
          <w:tcPr>
            <w:tcW w:w="1106" w:type="dxa"/>
          </w:tcPr>
          <w:p w14:paraId="35C5BC88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759" w:type="dxa"/>
          </w:tcPr>
          <w:p w14:paraId="7DDE7B41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5B2B6240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81" w:type="dxa"/>
          </w:tcPr>
          <w:p w14:paraId="2A6511FC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81" w:type="dxa"/>
          </w:tcPr>
          <w:p w14:paraId="026FB722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81" w:type="dxa"/>
          </w:tcPr>
          <w:p w14:paraId="12D14AE0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405960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93" w:type="dxa"/>
          </w:tcPr>
          <w:p w14:paraId="02323DB6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405960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128B1" w:rsidRPr="00405960" w14:paraId="03C158BB" w14:textId="77777777" w:rsidTr="00B37925">
        <w:tc>
          <w:tcPr>
            <w:tcW w:w="1174" w:type="dxa"/>
          </w:tcPr>
          <w:p w14:paraId="39E0A0FD" w14:textId="77777777" w:rsidR="00F128B1" w:rsidRPr="00405960" w:rsidRDefault="009070EC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405960">
              <w:rPr>
                <w:rFonts w:ascii="Arial" w:hAnsi="Arial"/>
                <w:b/>
                <w:sz w:val="18"/>
                <w:szCs w:val="18"/>
              </w:rPr>
              <w:t>Inoc</w:t>
            </w:r>
            <w:proofErr w:type="spellEnd"/>
            <w:r w:rsidR="00F128B1" w:rsidRPr="00405960">
              <w:rPr>
                <w:rFonts w:ascii="Arial" w:hAnsi="Arial"/>
                <w:b/>
                <w:sz w:val="18"/>
                <w:szCs w:val="18"/>
              </w:rPr>
              <w:t xml:space="preserve">. </w:t>
            </w:r>
            <w:proofErr w:type="gramStart"/>
            <w:r w:rsidR="00F128B1" w:rsidRPr="00405960">
              <w:rPr>
                <w:rFonts w:ascii="Arial" w:hAnsi="Arial"/>
                <w:b/>
                <w:sz w:val="18"/>
                <w:szCs w:val="18"/>
              </w:rPr>
              <w:t>site</w:t>
            </w:r>
            <w:proofErr w:type="gramEnd"/>
          </w:p>
        </w:tc>
        <w:tc>
          <w:tcPr>
            <w:tcW w:w="1106" w:type="dxa"/>
          </w:tcPr>
          <w:p w14:paraId="798CEF23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759" w:type="dxa"/>
          </w:tcPr>
          <w:p w14:paraId="2EBEFAC4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6FA6FE27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81" w:type="dxa"/>
          </w:tcPr>
          <w:p w14:paraId="74710CE9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81" w:type="dxa"/>
          </w:tcPr>
          <w:p w14:paraId="30093278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81" w:type="dxa"/>
          </w:tcPr>
          <w:p w14:paraId="6BE1E7C1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405960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93" w:type="dxa"/>
          </w:tcPr>
          <w:p w14:paraId="5484BFDD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405960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</w:tbl>
    <w:p w14:paraId="2B75B070" w14:textId="77777777" w:rsidR="0031729A" w:rsidRPr="00405960" w:rsidRDefault="0031729A" w:rsidP="007675AB">
      <w:pPr>
        <w:ind w:hanging="1134"/>
        <w:jc w:val="center"/>
        <w:rPr>
          <w:rFonts w:ascii="Arial" w:hAnsi="Arial"/>
          <w:sz w:val="18"/>
          <w:szCs w:val="18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171"/>
        <w:gridCol w:w="1017"/>
        <w:gridCol w:w="1124"/>
        <w:gridCol w:w="1124"/>
        <w:gridCol w:w="1124"/>
        <w:gridCol w:w="1124"/>
        <w:gridCol w:w="1124"/>
        <w:gridCol w:w="1048"/>
      </w:tblGrid>
      <w:tr w:rsidR="00C9491C" w:rsidRPr="00405960" w14:paraId="0505EAEB" w14:textId="77777777" w:rsidTr="001062C0">
        <w:tc>
          <w:tcPr>
            <w:tcW w:w="1171" w:type="dxa"/>
          </w:tcPr>
          <w:p w14:paraId="5CFE7C7F" w14:textId="43F833C0" w:rsidR="00C9491C" w:rsidRPr="00405960" w:rsidRDefault="00B37925">
            <w:pPr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Mouse </w:t>
            </w:r>
            <w:r w:rsidR="007675AB" w:rsidRPr="00405960">
              <w:rPr>
                <w:rFonts w:ascii="Arial" w:hAnsi="Arial"/>
                <w:b/>
                <w:sz w:val="18"/>
                <w:szCs w:val="18"/>
              </w:rPr>
              <w:t>2</w:t>
            </w:r>
          </w:p>
        </w:tc>
        <w:tc>
          <w:tcPr>
            <w:tcW w:w="1017" w:type="dxa"/>
          </w:tcPr>
          <w:p w14:paraId="29FAFCBD" w14:textId="618565E1" w:rsidR="00C9491C" w:rsidRPr="00405960" w:rsidRDefault="00A4408A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A</w:t>
            </w:r>
          </w:p>
        </w:tc>
        <w:tc>
          <w:tcPr>
            <w:tcW w:w="1124" w:type="dxa"/>
          </w:tcPr>
          <w:p w14:paraId="1CBEA804" w14:textId="4F1CFFB3" w:rsidR="00C9491C" w:rsidRPr="00405960" w:rsidRDefault="00A4408A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B</w:t>
            </w:r>
          </w:p>
        </w:tc>
        <w:tc>
          <w:tcPr>
            <w:tcW w:w="1124" w:type="dxa"/>
          </w:tcPr>
          <w:p w14:paraId="5940749F" w14:textId="26AA80D8" w:rsidR="00C9491C" w:rsidRPr="00405960" w:rsidRDefault="00A4408A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C</w:t>
            </w:r>
          </w:p>
        </w:tc>
        <w:tc>
          <w:tcPr>
            <w:tcW w:w="1124" w:type="dxa"/>
          </w:tcPr>
          <w:p w14:paraId="18C6E96E" w14:textId="698E4A66" w:rsidR="00C9491C" w:rsidRPr="00405960" w:rsidRDefault="00A4408A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D</w:t>
            </w:r>
          </w:p>
        </w:tc>
        <w:tc>
          <w:tcPr>
            <w:tcW w:w="1124" w:type="dxa"/>
          </w:tcPr>
          <w:p w14:paraId="21F5E97E" w14:textId="49FD9B1D" w:rsidR="00C9491C" w:rsidRPr="00405960" w:rsidRDefault="00A4408A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E</w:t>
            </w:r>
          </w:p>
        </w:tc>
        <w:tc>
          <w:tcPr>
            <w:tcW w:w="1124" w:type="dxa"/>
          </w:tcPr>
          <w:p w14:paraId="720B5A04" w14:textId="7864F9BF" w:rsidR="00C9491C" w:rsidRPr="00405960" w:rsidRDefault="00A4408A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F</w:t>
            </w:r>
          </w:p>
        </w:tc>
        <w:tc>
          <w:tcPr>
            <w:tcW w:w="1048" w:type="dxa"/>
          </w:tcPr>
          <w:p w14:paraId="38894417" w14:textId="024067DD" w:rsidR="00C9491C" w:rsidRPr="00405960" w:rsidRDefault="00A4408A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G</w:t>
            </w:r>
          </w:p>
        </w:tc>
      </w:tr>
      <w:tr w:rsidR="00F128B1" w:rsidRPr="00405960" w14:paraId="1729D119" w14:textId="77777777" w:rsidTr="001062C0">
        <w:tc>
          <w:tcPr>
            <w:tcW w:w="1171" w:type="dxa"/>
          </w:tcPr>
          <w:p w14:paraId="4F11F490" w14:textId="77777777" w:rsidR="00F128B1" w:rsidRPr="00405960" w:rsidRDefault="00F128B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Blood</w:t>
            </w:r>
          </w:p>
        </w:tc>
        <w:tc>
          <w:tcPr>
            <w:tcW w:w="1017" w:type="dxa"/>
          </w:tcPr>
          <w:p w14:paraId="7EE0252E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77FF52FD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191FA8BA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6E98A1F0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70896121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61603363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48" w:type="dxa"/>
          </w:tcPr>
          <w:p w14:paraId="42A0354E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F128B1" w:rsidRPr="00405960" w14:paraId="00AC5B36" w14:textId="77777777" w:rsidTr="001062C0">
        <w:tc>
          <w:tcPr>
            <w:tcW w:w="1171" w:type="dxa"/>
          </w:tcPr>
          <w:p w14:paraId="3A4764CE" w14:textId="77569BB8" w:rsidR="00F128B1" w:rsidRPr="00405960" w:rsidRDefault="00300CB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Ear biopsy</w:t>
            </w:r>
          </w:p>
        </w:tc>
        <w:tc>
          <w:tcPr>
            <w:tcW w:w="1017" w:type="dxa"/>
          </w:tcPr>
          <w:p w14:paraId="5FF2F991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magenta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075D1B80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24" w:type="dxa"/>
          </w:tcPr>
          <w:p w14:paraId="19F4BF97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5D66BF46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405960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49C4BBD8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darkYellow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1B671806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405960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5D116DC1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405960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128B1" w:rsidRPr="00405960" w14:paraId="02144A32" w14:textId="77777777" w:rsidTr="001062C0">
        <w:tc>
          <w:tcPr>
            <w:tcW w:w="1171" w:type="dxa"/>
          </w:tcPr>
          <w:p w14:paraId="6F33CEC7" w14:textId="77777777" w:rsidR="00F128B1" w:rsidRPr="00405960" w:rsidRDefault="00F128B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Ear</w:t>
            </w:r>
          </w:p>
        </w:tc>
        <w:tc>
          <w:tcPr>
            <w:tcW w:w="1017" w:type="dxa"/>
          </w:tcPr>
          <w:p w14:paraId="31908FEC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11EE17D8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24" w:type="dxa"/>
          </w:tcPr>
          <w:p w14:paraId="76157B67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312C18A1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03B995DC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01B6C356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405960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5B706660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405960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128B1" w:rsidRPr="00405960" w14:paraId="12CAC401" w14:textId="77777777" w:rsidTr="001062C0">
        <w:tc>
          <w:tcPr>
            <w:tcW w:w="1171" w:type="dxa"/>
          </w:tcPr>
          <w:p w14:paraId="5F6F180F" w14:textId="77777777" w:rsidR="00F128B1" w:rsidRPr="00405960" w:rsidRDefault="00F128B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Bladder</w:t>
            </w:r>
          </w:p>
        </w:tc>
        <w:tc>
          <w:tcPr>
            <w:tcW w:w="1017" w:type="dxa"/>
          </w:tcPr>
          <w:p w14:paraId="43FAE49F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0B218B32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24" w:type="dxa"/>
          </w:tcPr>
          <w:p w14:paraId="20E5B211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26ECF2CB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6B2B2D8F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727FC2A7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405960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2A5B7CAD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405960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128B1" w:rsidRPr="00405960" w14:paraId="15872770" w14:textId="77777777" w:rsidTr="001062C0">
        <w:tc>
          <w:tcPr>
            <w:tcW w:w="1171" w:type="dxa"/>
          </w:tcPr>
          <w:p w14:paraId="07CE14F6" w14:textId="77777777" w:rsidR="00F128B1" w:rsidRPr="00405960" w:rsidRDefault="00F128B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Joint 1</w:t>
            </w:r>
          </w:p>
        </w:tc>
        <w:tc>
          <w:tcPr>
            <w:tcW w:w="1017" w:type="dxa"/>
          </w:tcPr>
          <w:p w14:paraId="0806D67F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095F714D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2D8A3C10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2B2F0848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465D7D29" w14:textId="77777777" w:rsidR="00F128B1" w:rsidRPr="00405960" w:rsidRDefault="00F128B1" w:rsidP="002E165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0B9760EB" w14:textId="77777777" w:rsidR="00F128B1" w:rsidRPr="00405960" w:rsidRDefault="00F128B1" w:rsidP="002E1658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405960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496DD4BD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405960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128B1" w:rsidRPr="00405960" w14:paraId="78895DA6" w14:textId="77777777" w:rsidTr="001062C0">
        <w:tc>
          <w:tcPr>
            <w:tcW w:w="1171" w:type="dxa"/>
          </w:tcPr>
          <w:p w14:paraId="7D009FD1" w14:textId="77777777" w:rsidR="00F128B1" w:rsidRPr="00405960" w:rsidRDefault="00F128B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Joint 2</w:t>
            </w:r>
          </w:p>
        </w:tc>
        <w:tc>
          <w:tcPr>
            <w:tcW w:w="1017" w:type="dxa"/>
          </w:tcPr>
          <w:p w14:paraId="1C00149B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4A234591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46309B8D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51CC3BD3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231FF20F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1B95EC36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405960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6193A763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405960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128B1" w:rsidRPr="00405960" w14:paraId="4FB52CB2" w14:textId="77777777" w:rsidTr="001062C0">
        <w:tc>
          <w:tcPr>
            <w:tcW w:w="1171" w:type="dxa"/>
          </w:tcPr>
          <w:p w14:paraId="48DA9D98" w14:textId="77777777" w:rsidR="00F128B1" w:rsidRPr="00405960" w:rsidRDefault="009070EC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405960">
              <w:rPr>
                <w:rFonts w:ascii="Arial" w:hAnsi="Arial"/>
                <w:b/>
                <w:sz w:val="18"/>
                <w:szCs w:val="18"/>
              </w:rPr>
              <w:t>Inoc</w:t>
            </w:r>
            <w:proofErr w:type="spellEnd"/>
            <w:r w:rsidR="00F128B1" w:rsidRPr="00405960">
              <w:rPr>
                <w:rFonts w:ascii="Arial" w:hAnsi="Arial"/>
                <w:b/>
                <w:sz w:val="18"/>
                <w:szCs w:val="18"/>
              </w:rPr>
              <w:t xml:space="preserve">. </w:t>
            </w:r>
            <w:proofErr w:type="gramStart"/>
            <w:r w:rsidR="00F128B1" w:rsidRPr="00405960">
              <w:rPr>
                <w:rFonts w:ascii="Arial" w:hAnsi="Arial"/>
                <w:b/>
                <w:sz w:val="18"/>
                <w:szCs w:val="18"/>
              </w:rPr>
              <w:t>site</w:t>
            </w:r>
            <w:proofErr w:type="gramEnd"/>
          </w:p>
        </w:tc>
        <w:tc>
          <w:tcPr>
            <w:tcW w:w="1017" w:type="dxa"/>
          </w:tcPr>
          <w:p w14:paraId="05DCA677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7CEAD953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24" w:type="dxa"/>
          </w:tcPr>
          <w:p w14:paraId="58A04AE6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18663C3D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2521AC1B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17D44747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405960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45BF1C80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405960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</w:tbl>
    <w:p w14:paraId="74808C77" w14:textId="77777777" w:rsidR="000C19E3" w:rsidRPr="00405960" w:rsidRDefault="000C19E3" w:rsidP="000C19E3">
      <w:pPr>
        <w:jc w:val="center"/>
        <w:rPr>
          <w:rFonts w:ascii="Arial" w:hAnsi="Arial"/>
          <w:sz w:val="18"/>
          <w:szCs w:val="18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171"/>
        <w:gridCol w:w="1017"/>
        <w:gridCol w:w="1124"/>
        <w:gridCol w:w="1124"/>
        <w:gridCol w:w="1124"/>
        <w:gridCol w:w="1124"/>
        <w:gridCol w:w="1124"/>
        <w:gridCol w:w="1048"/>
      </w:tblGrid>
      <w:tr w:rsidR="00C9491C" w:rsidRPr="00405960" w14:paraId="55D51A4C" w14:textId="77777777" w:rsidTr="001062C0">
        <w:tc>
          <w:tcPr>
            <w:tcW w:w="1171" w:type="dxa"/>
          </w:tcPr>
          <w:p w14:paraId="0299AF57" w14:textId="77777777" w:rsidR="00C9491C" w:rsidRPr="00405960" w:rsidRDefault="00C9491C">
            <w:pPr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Mouse </w:t>
            </w:r>
            <w:r w:rsidR="007675AB" w:rsidRPr="00405960">
              <w:rPr>
                <w:rFonts w:ascii="Arial" w:hAnsi="Arial"/>
                <w:b/>
                <w:sz w:val="18"/>
                <w:szCs w:val="18"/>
              </w:rPr>
              <w:t>3</w:t>
            </w:r>
          </w:p>
        </w:tc>
        <w:tc>
          <w:tcPr>
            <w:tcW w:w="1017" w:type="dxa"/>
          </w:tcPr>
          <w:p w14:paraId="5CE844B1" w14:textId="1410C712" w:rsidR="00C9491C" w:rsidRPr="00405960" w:rsidRDefault="0050403A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A</w:t>
            </w:r>
          </w:p>
        </w:tc>
        <w:tc>
          <w:tcPr>
            <w:tcW w:w="1124" w:type="dxa"/>
          </w:tcPr>
          <w:p w14:paraId="55A01AF6" w14:textId="546B08F0" w:rsidR="00C9491C" w:rsidRPr="00405960" w:rsidRDefault="0050403A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B</w:t>
            </w:r>
          </w:p>
        </w:tc>
        <w:tc>
          <w:tcPr>
            <w:tcW w:w="1124" w:type="dxa"/>
          </w:tcPr>
          <w:p w14:paraId="7A3725FB" w14:textId="7F7C1651" w:rsidR="00C9491C" w:rsidRPr="00405960" w:rsidRDefault="0050403A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C</w:t>
            </w:r>
          </w:p>
        </w:tc>
        <w:tc>
          <w:tcPr>
            <w:tcW w:w="1124" w:type="dxa"/>
          </w:tcPr>
          <w:p w14:paraId="30B90D7D" w14:textId="4AA5CBF2" w:rsidR="00C9491C" w:rsidRPr="00405960" w:rsidRDefault="0050403A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D</w:t>
            </w:r>
          </w:p>
        </w:tc>
        <w:tc>
          <w:tcPr>
            <w:tcW w:w="1124" w:type="dxa"/>
          </w:tcPr>
          <w:p w14:paraId="46473F43" w14:textId="3E74889F" w:rsidR="00C9491C" w:rsidRPr="00405960" w:rsidRDefault="0050403A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E</w:t>
            </w:r>
          </w:p>
        </w:tc>
        <w:tc>
          <w:tcPr>
            <w:tcW w:w="1124" w:type="dxa"/>
          </w:tcPr>
          <w:p w14:paraId="3652D8CA" w14:textId="732B2531" w:rsidR="00C9491C" w:rsidRPr="00405960" w:rsidRDefault="0050403A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F</w:t>
            </w:r>
          </w:p>
        </w:tc>
        <w:tc>
          <w:tcPr>
            <w:tcW w:w="1048" w:type="dxa"/>
          </w:tcPr>
          <w:p w14:paraId="235382FE" w14:textId="579569D6" w:rsidR="00C9491C" w:rsidRPr="00405960" w:rsidRDefault="0050403A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G</w:t>
            </w:r>
          </w:p>
        </w:tc>
      </w:tr>
      <w:tr w:rsidR="00F128B1" w:rsidRPr="00405960" w14:paraId="6692BB9A" w14:textId="77777777" w:rsidTr="001062C0">
        <w:tc>
          <w:tcPr>
            <w:tcW w:w="1171" w:type="dxa"/>
          </w:tcPr>
          <w:p w14:paraId="6B5EAF25" w14:textId="77777777" w:rsidR="00F128B1" w:rsidRPr="00405960" w:rsidRDefault="00F128B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Blood</w:t>
            </w:r>
          </w:p>
        </w:tc>
        <w:tc>
          <w:tcPr>
            <w:tcW w:w="1017" w:type="dxa"/>
          </w:tcPr>
          <w:p w14:paraId="2A7220F8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77678DC0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5AB5FFC6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1322470B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250C2AFE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5EDA1C60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48" w:type="dxa"/>
          </w:tcPr>
          <w:p w14:paraId="707F815D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F128B1" w:rsidRPr="00405960" w14:paraId="684D3BB6" w14:textId="77777777" w:rsidTr="001062C0">
        <w:tc>
          <w:tcPr>
            <w:tcW w:w="1171" w:type="dxa"/>
          </w:tcPr>
          <w:p w14:paraId="2633F5AA" w14:textId="070D42E7" w:rsidR="00F128B1" w:rsidRPr="00405960" w:rsidRDefault="001062C0" w:rsidP="001062C0">
            <w:pPr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 xml:space="preserve">Ear </w:t>
            </w:r>
            <w:r w:rsidR="00300CB0" w:rsidRPr="00405960">
              <w:rPr>
                <w:rFonts w:ascii="Arial" w:hAnsi="Arial"/>
                <w:b/>
                <w:sz w:val="18"/>
                <w:szCs w:val="18"/>
              </w:rPr>
              <w:t>biopsy</w:t>
            </w:r>
          </w:p>
        </w:tc>
        <w:tc>
          <w:tcPr>
            <w:tcW w:w="1017" w:type="dxa"/>
          </w:tcPr>
          <w:p w14:paraId="326431C2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magenta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48D59F64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24" w:type="dxa"/>
          </w:tcPr>
          <w:p w14:paraId="465096D8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1CB7BC4E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405960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4FBFBC06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darkYellow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099D1B28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405960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6B27935D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405960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128B1" w:rsidRPr="00405960" w14:paraId="6926AF44" w14:textId="77777777" w:rsidTr="001062C0">
        <w:tc>
          <w:tcPr>
            <w:tcW w:w="1171" w:type="dxa"/>
          </w:tcPr>
          <w:p w14:paraId="75F8A8BB" w14:textId="77777777" w:rsidR="00F128B1" w:rsidRPr="00405960" w:rsidRDefault="00F128B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Ear</w:t>
            </w:r>
          </w:p>
        </w:tc>
        <w:tc>
          <w:tcPr>
            <w:tcW w:w="1017" w:type="dxa"/>
          </w:tcPr>
          <w:p w14:paraId="5F6DF230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17F0F6C7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24" w:type="dxa"/>
          </w:tcPr>
          <w:p w14:paraId="1237F3E2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0793D270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4CFCC20B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17ACF20C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405960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60CE65DD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405960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128B1" w:rsidRPr="00405960" w14:paraId="33316849" w14:textId="77777777" w:rsidTr="001062C0">
        <w:tc>
          <w:tcPr>
            <w:tcW w:w="1171" w:type="dxa"/>
          </w:tcPr>
          <w:p w14:paraId="0C1EB7B2" w14:textId="77777777" w:rsidR="00F128B1" w:rsidRPr="00405960" w:rsidRDefault="00F128B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Bladder</w:t>
            </w:r>
          </w:p>
        </w:tc>
        <w:tc>
          <w:tcPr>
            <w:tcW w:w="1017" w:type="dxa"/>
          </w:tcPr>
          <w:p w14:paraId="1179E209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0BE139DB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24" w:type="dxa"/>
          </w:tcPr>
          <w:p w14:paraId="5A753E14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5EDB75F5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2449190A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235250BA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405960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27EFBCF9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405960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128B1" w:rsidRPr="00405960" w14:paraId="143ABAC2" w14:textId="77777777" w:rsidTr="001062C0">
        <w:tc>
          <w:tcPr>
            <w:tcW w:w="1171" w:type="dxa"/>
          </w:tcPr>
          <w:p w14:paraId="097A8B78" w14:textId="77777777" w:rsidR="00F128B1" w:rsidRPr="00405960" w:rsidRDefault="00F128B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Joint 1</w:t>
            </w:r>
          </w:p>
        </w:tc>
        <w:tc>
          <w:tcPr>
            <w:tcW w:w="1017" w:type="dxa"/>
          </w:tcPr>
          <w:p w14:paraId="3D4530FE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2275552B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24" w:type="dxa"/>
          </w:tcPr>
          <w:p w14:paraId="0A5124BF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65FB69DC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7918F8C8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4E0D0505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405960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64866E1A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405960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128B1" w:rsidRPr="00405960" w14:paraId="25FC8007" w14:textId="77777777" w:rsidTr="001062C0">
        <w:tc>
          <w:tcPr>
            <w:tcW w:w="1171" w:type="dxa"/>
          </w:tcPr>
          <w:p w14:paraId="2C1B59C1" w14:textId="77777777" w:rsidR="00F128B1" w:rsidRPr="00405960" w:rsidRDefault="00F128B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Joint 2</w:t>
            </w:r>
          </w:p>
        </w:tc>
        <w:tc>
          <w:tcPr>
            <w:tcW w:w="1017" w:type="dxa"/>
          </w:tcPr>
          <w:p w14:paraId="304EFA36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60E1ACD4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24" w:type="dxa"/>
          </w:tcPr>
          <w:p w14:paraId="4CB0183B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1A9E79C2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4CB1D7A6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5DAAE2C7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405960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7FCAE693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405960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128B1" w:rsidRPr="00405960" w14:paraId="1947463E" w14:textId="77777777" w:rsidTr="001062C0">
        <w:tc>
          <w:tcPr>
            <w:tcW w:w="1171" w:type="dxa"/>
          </w:tcPr>
          <w:p w14:paraId="62C8524D" w14:textId="77777777" w:rsidR="00F128B1" w:rsidRPr="00405960" w:rsidRDefault="009070EC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405960">
              <w:rPr>
                <w:rFonts w:ascii="Arial" w:hAnsi="Arial"/>
                <w:b/>
                <w:sz w:val="18"/>
                <w:szCs w:val="18"/>
              </w:rPr>
              <w:t>Inoc</w:t>
            </w:r>
            <w:proofErr w:type="spellEnd"/>
            <w:r w:rsidR="00F128B1" w:rsidRPr="00405960">
              <w:rPr>
                <w:rFonts w:ascii="Arial" w:hAnsi="Arial"/>
                <w:b/>
                <w:sz w:val="18"/>
                <w:szCs w:val="18"/>
              </w:rPr>
              <w:t xml:space="preserve">. </w:t>
            </w:r>
            <w:proofErr w:type="gramStart"/>
            <w:r w:rsidR="00F128B1" w:rsidRPr="00405960">
              <w:rPr>
                <w:rFonts w:ascii="Arial" w:hAnsi="Arial"/>
                <w:b/>
                <w:sz w:val="18"/>
                <w:szCs w:val="18"/>
              </w:rPr>
              <w:t>site</w:t>
            </w:r>
            <w:proofErr w:type="gramEnd"/>
          </w:p>
        </w:tc>
        <w:tc>
          <w:tcPr>
            <w:tcW w:w="1017" w:type="dxa"/>
          </w:tcPr>
          <w:p w14:paraId="3A0A31EF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342A6F1F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24" w:type="dxa"/>
          </w:tcPr>
          <w:p w14:paraId="5AF5D52C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23FFDBD1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29A0AACF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13C57E6D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405960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1A8FCA0E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405960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</w:tbl>
    <w:p w14:paraId="5E5E731E" w14:textId="77777777" w:rsidR="00C92E80" w:rsidRPr="00405960" w:rsidRDefault="00C92E80" w:rsidP="008F0BC0">
      <w:pPr>
        <w:rPr>
          <w:rFonts w:ascii="Arial" w:hAnsi="Arial"/>
          <w:sz w:val="18"/>
          <w:szCs w:val="18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178"/>
        <w:gridCol w:w="1181"/>
        <w:gridCol w:w="897"/>
        <w:gridCol w:w="1191"/>
        <w:gridCol w:w="1191"/>
        <w:gridCol w:w="1191"/>
        <w:gridCol w:w="897"/>
        <w:gridCol w:w="1130"/>
      </w:tblGrid>
      <w:tr w:rsidR="00C9491C" w:rsidRPr="00405960" w14:paraId="44E9F1D7" w14:textId="77777777">
        <w:tc>
          <w:tcPr>
            <w:tcW w:w="1638" w:type="dxa"/>
          </w:tcPr>
          <w:p w14:paraId="68732162" w14:textId="77777777" w:rsidR="00C9491C" w:rsidRPr="00405960" w:rsidRDefault="00C9491C" w:rsidP="00C92E80">
            <w:pPr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Mouse </w:t>
            </w:r>
            <w:r w:rsidR="007675AB" w:rsidRPr="00405960">
              <w:rPr>
                <w:rFonts w:ascii="Arial" w:hAnsi="Arial"/>
                <w:b/>
                <w:sz w:val="18"/>
                <w:szCs w:val="18"/>
              </w:rPr>
              <w:t>4</w:t>
            </w:r>
          </w:p>
        </w:tc>
        <w:tc>
          <w:tcPr>
            <w:tcW w:w="1440" w:type="dxa"/>
          </w:tcPr>
          <w:p w14:paraId="23D4A47D" w14:textId="12BFEC8D" w:rsidR="00C9491C" w:rsidRPr="00405960" w:rsidRDefault="0050403A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A</w:t>
            </w:r>
          </w:p>
        </w:tc>
        <w:tc>
          <w:tcPr>
            <w:tcW w:w="1464" w:type="dxa"/>
          </w:tcPr>
          <w:p w14:paraId="2FB71ADD" w14:textId="06C42A0E" w:rsidR="00C9491C" w:rsidRPr="00405960" w:rsidRDefault="0050403A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B</w:t>
            </w:r>
          </w:p>
        </w:tc>
        <w:tc>
          <w:tcPr>
            <w:tcW w:w="1464" w:type="dxa"/>
          </w:tcPr>
          <w:p w14:paraId="1E8E66C1" w14:textId="1C91E7D0" w:rsidR="00C9491C" w:rsidRPr="00405960" w:rsidRDefault="0050403A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C</w:t>
            </w:r>
          </w:p>
        </w:tc>
        <w:tc>
          <w:tcPr>
            <w:tcW w:w="1464" w:type="dxa"/>
          </w:tcPr>
          <w:p w14:paraId="5808C51E" w14:textId="7D84E40A" w:rsidR="00C9491C" w:rsidRPr="00405960" w:rsidRDefault="0050403A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D</w:t>
            </w:r>
          </w:p>
        </w:tc>
        <w:tc>
          <w:tcPr>
            <w:tcW w:w="1464" w:type="dxa"/>
          </w:tcPr>
          <w:p w14:paraId="637EE2EB" w14:textId="5DC1F5CC" w:rsidR="00C9491C" w:rsidRPr="00405960" w:rsidRDefault="0050403A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E</w:t>
            </w:r>
          </w:p>
        </w:tc>
        <w:tc>
          <w:tcPr>
            <w:tcW w:w="1464" w:type="dxa"/>
          </w:tcPr>
          <w:p w14:paraId="15D4351B" w14:textId="42347277" w:rsidR="00C9491C" w:rsidRPr="00405960" w:rsidRDefault="00FE05EC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F</w:t>
            </w:r>
          </w:p>
        </w:tc>
        <w:tc>
          <w:tcPr>
            <w:tcW w:w="1464" w:type="dxa"/>
          </w:tcPr>
          <w:p w14:paraId="0905F739" w14:textId="4566CF20" w:rsidR="00C9491C" w:rsidRPr="00405960" w:rsidRDefault="00FE05EC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G</w:t>
            </w:r>
          </w:p>
        </w:tc>
      </w:tr>
      <w:tr w:rsidR="00F128B1" w:rsidRPr="00405960" w14:paraId="1571A20A" w14:textId="77777777">
        <w:tc>
          <w:tcPr>
            <w:tcW w:w="1638" w:type="dxa"/>
          </w:tcPr>
          <w:p w14:paraId="5DEF9E6B" w14:textId="77777777" w:rsidR="00F128B1" w:rsidRPr="00405960" w:rsidRDefault="00F128B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Blood</w:t>
            </w:r>
          </w:p>
        </w:tc>
        <w:tc>
          <w:tcPr>
            <w:tcW w:w="1440" w:type="dxa"/>
          </w:tcPr>
          <w:p w14:paraId="4C9D5C7E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64" w:type="dxa"/>
          </w:tcPr>
          <w:p w14:paraId="4BF21DA6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64" w:type="dxa"/>
          </w:tcPr>
          <w:p w14:paraId="226834E9" w14:textId="77777777" w:rsidR="00F128B1" w:rsidRPr="00405960" w:rsidRDefault="00F128B1" w:rsidP="00C92E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464" w:type="dxa"/>
          </w:tcPr>
          <w:p w14:paraId="12C28CB0" w14:textId="77777777" w:rsidR="00F128B1" w:rsidRPr="00405960" w:rsidRDefault="00F128B1" w:rsidP="00C92E80">
            <w:pPr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405960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464" w:type="dxa"/>
          </w:tcPr>
          <w:p w14:paraId="4C9BFEB3" w14:textId="77777777" w:rsidR="00F128B1" w:rsidRPr="00405960" w:rsidRDefault="00F128B1" w:rsidP="00C92E80">
            <w:pPr>
              <w:jc w:val="center"/>
              <w:rPr>
                <w:rFonts w:ascii="Arial" w:hAnsi="Arial"/>
                <w:sz w:val="18"/>
                <w:szCs w:val="18"/>
                <w:highlight w:val="darkYellow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464" w:type="dxa"/>
          </w:tcPr>
          <w:p w14:paraId="1786ECCD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64" w:type="dxa"/>
          </w:tcPr>
          <w:p w14:paraId="2E372ACC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F128B1" w:rsidRPr="00405960" w14:paraId="6B158CBC" w14:textId="77777777">
        <w:tc>
          <w:tcPr>
            <w:tcW w:w="1638" w:type="dxa"/>
          </w:tcPr>
          <w:p w14:paraId="43620983" w14:textId="4896F64C" w:rsidR="00F128B1" w:rsidRPr="00405960" w:rsidRDefault="00300CB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Ear biopsy</w:t>
            </w:r>
          </w:p>
        </w:tc>
        <w:tc>
          <w:tcPr>
            <w:tcW w:w="1440" w:type="dxa"/>
          </w:tcPr>
          <w:p w14:paraId="2313C30E" w14:textId="77777777" w:rsidR="00F128B1" w:rsidRPr="00405960" w:rsidRDefault="00F128B1" w:rsidP="00C92E80">
            <w:pPr>
              <w:jc w:val="center"/>
              <w:rPr>
                <w:rFonts w:ascii="Arial" w:hAnsi="Arial"/>
                <w:sz w:val="18"/>
                <w:szCs w:val="18"/>
                <w:highlight w:val="magenta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464" w:type="dxa"/>
          </w:tcPr>
          <w:p w14:paraId="482EA91B" w14:textId="77777777" w:rsidR="00F128B1" w:rsidRPr="00405960" w:rsidRDefault="00F128B1" w:rsidP="00C92E80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64" w:type="dxa"/>
          </w:tcPr>
          <w:p w14:paraId="411A536A" w14:textId="77777777" w:rsidR="00F128B1" w:rsidRPr="00405960" w:rsidRDefault="00F128B1" w:rsidP="00C92E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464" w:type="dxa"/>
          </w:tcPr>
          <w:p w14:paraId="29FEE4D9" w14:textId="77777777" w:rsidR="00F128B1" w:rsidRPr="00405960" w:rsidRDefault="00F128B1" w:rsidP="00C92E80">
            <w:pPr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405960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464" w:type="dxa"/>
          </w:tcPr>
          <w:p w14:paraId="329E1C6B" w14:textId="77777777" w:rsidR="00F128B1" w:rsidRPr="00405960" w:rsidRDefault="00F128B1" w:rsidP="00C92E80">
            <w:pPr>
              <w:jc w:val="center"/>
              <w:rPr>
                <w:rFonts w:ascii="Arial" w:hAnsi="Arial"/>
                <w:sz w:val="18"/>
                <w:szCs w:val="18"/>
                <w:highlight w:val="darkYellow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464" w:type="dxa"/>
          </w:tcPr>
          <w:p w14:paraId="76B50890" w14:textId="77777777" w:rsidR="00F128B1" w:rsidRPr="00405960" w:rsidRDefault="00F128B1" w:rsidP="00C92E80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1464" w:type="dxa"/>
          </w:tcPr>
          <w:p w14:paraId="1A167865" w14:textId="77777777" w:rsidR="00F128B1" w:rsidRPr="00405960" w:rsidRDefault="00F128B1" w:rsidP="00C92E80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</w:p>
        </w:tc>
      </w:tr>
      <w:tr w:rsidR="00F128B1" w:rsidRPr="00405960" w14:paraId="4ACB4D60" w14:textId="77777777">
        <w:tc>
          <w:tcPr>
            <w:tcW w:w="1638" w:type="dxa"/>
          </w:tcPr>
          <w:p w14:paraId="34C50487" w14:textId="77777777" w:rsidR="00F128B1" w:rsidRPr="00405960" w:rsidRDefault="00F128B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Ear</w:t>
            </w:r>
          </w:p>
        </w:tc>
        <w:tc>
          <w:tcPr>
            <w:tcW w:w="1440" w:type="dxa"/>
          </w:tcPr>
          <w:p w14:paraId="054B8F2E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464" w:type="dxa"/>
          </w:tcPr>
          <w:p w14:paraId="3EC08CE9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64" w:type="dxa"/>
          </w:tcPr>
          <w:p w14:paraId="7BEA9F22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464" w:type="dxa"/>
          </w:tcPr>
          <w:p w14:paraId="72E7C90B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464" w:type="dxa"/>
          </w:tcPr>
          <w:p w14:paraId="4118A834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464" w:type="dxa"/>
          </w:tcPr>
          <w:p w14:paraId="69F99A72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1464" w:type="dxa"/>
          </w:tcPr>
          <w:p w14:paraId="27A6F32A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</w:p>
        </w:tc>
      </w:tr>
      <w:tr w:rsidR="00F128B1" w:rsidRPr="00405960" w14:paraId="51833A1E" w14:textId="77777777">
        <w:tc>
          <w:tcPr>
            <w:tcW w:w="1638" w:type="dxa"/>
          </w:tcPr>
          <w:p w14:paraId="746441C6" w14:textId="77777777" w:rsidR="00F128B1" w:rsidRPr="00405960" w:rsidRDefault="00F128B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Bladder</w:t>
            </w:r>
          </w:p>
        </w:tc>
        <w:tc>
          <w:tcPr>
            <w:tcW w:w="1440" w:type="dxa"/>
          </w:tcPr>
          <w:p w14:paraId="453C4A55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464" w:type="dxa"/>
          </w:tcPr>
          <w:p w14:paraId="34FC6D08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64" w:type="dxa"/>
          </w:tcPr>
          <w:p w14:paraId="52EF90B1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64" w:type="dxa"/>
          </w:tcPr>
          <w:p w14:paraId="4B8EA666" w14:textId="77777777" w:rsidR="00F128B1" w:rsidRPr="00405960" w:rsidRDefault="00F128B1" w:rsidP="00C92E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464" w:type="dxa"/>
          </w:tcPr>
          <w:p w14:paraId="3A927790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464" w:type="dxa"/>
          </w:tcPr>
          <w:p w14:paraId="2001A75B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1464" w:type="dxa"/>
          </w:tcPr>
          <w:p w14:paraId="7A7E11F1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405960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128B1" w:rsidRPr="00405960" w14:paraId="2F6BE10B" w14:textId="77777777">
        <w:tc>
          <w:tcPr>
            <w:tcW w:w="1638" w:type="dxa"/>
          </w:tcPr>
          <w:p w14:paraId="32597C92" w14:textId="77777777" w:rsidR="00F128B1" w:rsidRPr="00405960" w:rsidRDefault="00F128B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Joint 1</w:t>
            </w:r>
          </w:p>
        </w:tc>
        <w:tc>
          <w:tcPr>
            <w:tcW w:w="1440" w:type="dxa"/>
          </w:tcPr>
          <w:p w14:paraId="2E0CC78E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464" w:type="dxa"/>
          </w:tcPr>
          <w:p w14:paraId="3B50563F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64" w:type="dxa"/>
          </w:tcPr>
          <w:p w14:paraId="1409898E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464" w:type="dxa"/>
          </w:tcPr>
          <w:p w14:paraId="4CEEB7D2" w14:textId="77777777" w:rsidR="00F128B1" w:rsidRPr="00405960" w:rsidRDefault="00F128B1" w:rsidP="00C92E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464" w:type="dxa"/>
          </w:tcPr>
          <w:p w14:paraId="7D0EC5B5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464" w:type="dxa"/>
          </w:tcPr>
          <w:p w14:paraId="3AC3A977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1464" w:type="dxa"/>
          </w:tcPr>
          <w:p w14:paraId="7F4905AE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405960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128B1" w:rsidRPr="00405960" w14:paraId="5F1D7A91" w14:textId="77777777">
        <w:tc>
          <w:tcPr>
            <w:tcW w:w="1638" w:type="dxa"/>
          </w:tcPr>
          <w:p w14:paraId="58A52E26" w14:textId="77777777" w:rsidR="00F128B1" w:rsidRPr="00405960" w:rsidRDefault="00F128B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Joint 2</w:t>
            </w:r>
          </w:p>
        </w:tc>
        <w:tc>
          <w:tcPr>
            <w:tcW w:w="1440" w:type="dxa"/>
          </w:tcPr>
          <w:p w14:paraId="53E848C3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464" w:type="dxa"/>
          </w:tcPr>
          <w:p w14:paraId="113C3C55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64" w:type="dxa"/>
          </w:tcPr>
          <w:p w14:paraId="4EE33409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464" w:type="dxa"/>
          </w:tcPr>
          <w:p w14:paraId="7D502F15" w14:textId="77777777" w:rsidR="00F128B1" w:rsidRPr="00405960" w:rsidRDefault="00F128B1" w:rsidP="00C92E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464" w:type="dxa"/>
          </w:tcPr>
          <w:p w14:paraId="082B3577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464" w:type="dxa"/>
          </w:tcPr>
          <w:p w14:paraId="7CAEBB04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1464" w:type="dxa"/>
          </w:tcPr>
          <w:p w14:paraId="56498FC6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405960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128B1" w:rsidRPr="00405960" w14:paraId="0B4FDA2C" w14:textId="77777777">
        <w:tc>
          <w:tcPr>
            <w:tcW w:w="1638" w:type="dxa"/>
          </w:tcPr>
          <w:p w14:paraId="08F3EC23" w14:textId="77777777" w:rsidR="00F128B1" w:rsidRPr="00405960" w:rsidRDefault="009070EC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405960">
              <w:rPr>
                <w:rFonts w:ascii="Arial" w:hAnsi="Arial"/>
                <w:b/>
                <w:sz w:val="18"/>
                <w:szCs w:val="18"/>
              </w:rPr>
              <w:t>Inoc</w:t>
            </w:r>
            <w:proofErr w:type="spellEnd"/>
            <w:r w:rsidR="00F128B1" w:rsidRPr="00405960">
              <w:rPr>
                <w:rFonts w:ascii="Arial" w:hAnsi="Arial"/>
                <w:b/>
                <w:sz w:val="18"/>
                <w:szCs w:val="18"/>
              </w:rPr>
              <w:t xml:space="preserve">. </w:t>
            </w:r>
            <w:proofErr w:type="gramStart"/>
            <w:r w:rsidR="00F128B1" w:rsidRPr="00405960">
              <w:rPr>
                <w:rFonts w:ascii="Arial" w:hAnsi="Arial"/>
                <w:b/>
                <w:sz w:val="18"/>
                <w:szCs w:val="18"/>
              </w:rPr>
              <w:t>site</w:t>
            </w:r>
            <w:proofErr w:type="gramEnd"/>
          </w:p>
        </w:tc>
        <w:tc>
          <w:tcPr>
            <w:tcW w:w="1440" w:type="dxa"/>
          </w:tcPr>
          <w:p w14:paraId="10B6BDEE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464" w:type="dxa"/>
          </w:tcPr>
          <w:p w14:paraId="4DA10450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64" w:type="dxa"/>
          </w:tcPr>
          <w:p w14:paraId="352F5B63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464" w:type="dxa"/>
          </w:tcPr>
          <w:p w14:paraId="74D1B523" w14:textId="77777777" w:rsidR="00F128B1" w:rsidRPr="00405960" w:rsidRDefault="00F128B1" w:rsidP="00C92E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464" w:type="dxa"/>
          </w:tcPr>
          <w:p w14:paraId="2C1EE731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464" w:type="dxa"/>
          </w:tcPr>
          <w:p w14:paraId="389816CC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1464" w:type="dxa"/>
          </w:tcPr>
          <w:p w14:paraId="3DAF5B56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</w:p>
        </w:tc>
      </w:tr>
    </w:tbl>
    <w:p w14:paraId="11717AFE" w14:textId="77777777" w:rsidR="00C92E80" w:rsidRPr="00405960" w:rsidRDefault="00C92E80" w:rsidP="008F0BC0">
      <w:pPr>
        <w:rPr>
          <w:rFonts w:ascii="Arial" w:hAnsi="Arial"/>
          <w:sz w:val="18"/>
          <w:szCs w:val="18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171"/>
        <w:gridCol w:w="1017"/>
        <w:gridCol w:w="1124"/>
        <w:gridCol w:w="1124"/>
        <w:gridCol w:w="1124"/>
        <w:gridCol w:w="1124"/>
        <w:gridCol w:w="1124"/>
        <w:gridCol w:w="1048"/>
      </w:tblGrid>
      <w:tr w:rsidR="00C9491C" w:rsidRPr="00405960" w14:paraId="38462B7A" w14:textId="77777777" w:rsidTr="001062C0">
        <w:tc>
          <w:tcPr>
            <w:tcW w:w="1171" w:type="dxa"/>
          </w:tcPr>
          <w:p w14:paraId="49880DCE" w14:textId="77777777" w:rsidR="00C9491C" w:rsidRPr="00405960" w:rsidRDefault="00C9491C">
            <w:pPr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Mouse </w:t>
            </w:r>
            <w:r w:rsidR="007675AB" w:rsidRPr="00405960">
              <w:rPr>
                <w:rFonts w:ascii="Arial" w:hAnsi="Arial"/>
                <w:b/>
                <w:sz w:val="18"/>
                <w:szCs w:val="18"/>
              </w:rPr>
              <w:t>5</w:t>
            </w:r>
          </w:p>
        </w:tc>
        <w:tc>
          <w:tcPr>
            <w:tcW w:w="1017" w:type="dxa"/>
          </w:tcPr>
          <w:p w14:paraId="03868622" w14:textId="625238C4" w:rsidR="00C9491C" w:rsidRPr="00405960" w:rsidRDefault="00FE05EC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A</w:t>
            </w:r>
          </w:p>
        </w:tc>
        <w:tc>
          <w:tcPr>
            <w:tcW w:w="1124" w:type="dxa"/>
          </w:tcPr>
          <w:p w14:paraId="5AD48836" w14:textId="6E78C55E" w:rsidR="00C9491C" w:rsidRPr="00405960" w:rsidRDefault="00FE05EC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B</w:t>
            </w:r>
          </w:p>
        </w:tc>
        <w:tc>
          <w:tcPr>
            <w:tcW w:w="1124" w:type="dxa"/>
          </w:tcPr>
          <w:p w14:paraId="267A72DC" w14:textId="5A6D79F5" w:rsidR="00C9491C" w:rsidRPr="00405960" w:rsidRDefault="00FE05EC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C</w:t>
            </w:r>
          </w:p>
        </w:tc>
        <w:tc>
          <w:tcPr>
            <w:tcW w:w="1124" w:type="dxa"/>
          </w:tcPr>
          <w:p w14:paraId="42952356" w14:textId="7449F96F" w:rsidR="00C9491C" w:rsidRPr="00405960" w:rsidRDefault="00FE05EC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D</w:t>
            </w:r>
          </w:p>
        </w:tc>
        <w:tc>
          <w:tcPr>
            <w:tcW w:w="1124" w:type="dxa"/>
          </w:tcPr>
          <w:p w14:paraId="6E7963AB" w14:textId="0CE8C712" w:rsidR="00C9491C" w:rsidRPr="00405960" w:rsidRDefault="00FE05EC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E</w:t>
            </w:r>
          </w:p>
        </w:tc>
        <w:tc>
          <w:tcPr>
            <w:tcW w:w="1124" w:type="dxa"/>
          </w:tcPr>
          <w:p w14:paraId="41F197A0" w14:textId="3210BA40" w:rsidR="00C9491C" w:rsidRPr="00405960" w:rsidRDefault="00FE05EC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F</w:t>
            </w:r>
          </w:p>
        </w:tc>
        <w:tc>
          <w:tcPr>
            <w:tcW w:w="1048" w:type="dxa"/>
          </w:tcPr>
          <w:p w14:paraId="6C529C61" w14:textId="36712F85" w:rsidR="00C9491C" w:rsidRPr="00405960" w:rsidRDefault="00FE05EC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G</w:t>
            </w:r>
          </w:p>
        </w:tc>
      </w:tr>
      <w:tr w:rsidR="00F128B1" w:rsidRPr="00405960" w14:paraId="676E95AD" w14:textId="77777777" w:rsidTr="001062C0">
        <w:tc>
          <w:tcPr>
            <w:tcW w:w="1171" w:type="dxa"/>
          </w:tcPr>
          <w:p w14:paraId="76FEB312" w14:textId="77777777" w:rsidR="00F128B1" w:rsidRPr="00405960" w:rsidRDefault="00F128B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Blood</w:t>
            </w:r>
          </w:p>
        </w:tc>
        <w:tc>
          <w:tcPr>
            <w:tcW w:w="1017" w:type="dxa"/>
          </w:tcPr>
          <w:p w14:paraId="2428ABE2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4756B7C5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64D4E305" w14:textId="77777777" w:rsidR="00F128B1" w:rsidRPr="00405960" w:rsidRDefault="00F128B1" w:rsidP="00622DE2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56162A94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2B6C61F5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77F6C6F2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48" w:type="dxa"/>
          </w:tcPr>
          <w:p w14:paraId="513B350A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128B1" w:rsidRPr="00405960" w14:paraId="3605267C" w14:textId="77777777" w:rsidTr="001062C0">
        <w:tc>
          <w:tcPr>
            <w:tcW w:w="1171" w:type="dxa"/>
          </w:tcPr>
          <w:p w14:paraId="1870EDE9" w14:textId="59FB04B4" w:rsidR="00F128B1" w:rsidRPr="00405960" w:rsidRDefault="00300CB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Ear biopsy</w:t>
            </w:r>
          </w:p>
        </w:tc>
        <w:tc>
          <w:tcPr>
            <w:tcW w:w="1017" w:type="dxa"/>
          </w:tcPr>
          <w:p w14:paraId="3F63B1E0" w14:textId="77777777" w:rsidR="00F128B1" w:rsidRPr="00405960" w:rsidRDefault="00F128B1" w:rsidP="008B3908">
            <w:pPr>
              <w:jc w:val="center"/>
              <w:rPr>
                <w:rFonts w:ascii="Arial" w:hAnsi="Arial"/>
                <w:sz w:val="18"/>
                <w:szCs w:val="18"/>
                <w:highlight w:val="magenta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6EABBAFC" w14:textId="77777777" w:rsidR="00F128B1" w:rsidRPr="00405960" w:rsidRDefault="00F128B1" w:rsidP="008B390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24" w:type="dxa"/>
          </w:tcPr>
          <w:p w14:paraId="4D3142DE" w14:textId="77777777" w:rsidR="00F128B1" w:rsidRPr="00405960" w:rsidRDefault="00F128B1" w:rsidP="008B390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75DF1915" w14:textId="77777777" w:rsidR="00F128B1" w:rsidRPr="00405960" w:rsidRDefault="00F128B1" w:rsidP="008B3908">
            <w:pPr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1124" w:type="dxa"/>
          </w:tcPr>
          <w:p w14:paraId="0AD2440D" w14:textId="77777777" w:rsidR="00F128B1" w:rsidRPr="00405960" w:rsidRDefault="00F128B1" w:rsidP="008B3908">
            <w:pPr>
              <w:jc w:val="center"/>
              <w:rPr>
                <w:rFonts w:ascii="Arial" w:hAnsi="Arial"/>
                <w:sz w:val="18"/>
                <w:szCs w:val="18"/>
                <w:highlight w:val="darkYellow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3F895F4B" w14:textId="77777777" w:rsidR="00F128B1" w:rsidRPr="00405960" w:rsidRDefault="00F128B1" w:rsidP="008B3908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405960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14199F68" w14:textId="77777777" w:rsidR="00F128B1" w:rsidRPr="00405960" w:rsidRDefault="00F128B1" w:rsidP="008B3908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405960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128B1" w:rsidRPr="00405960" w14:paraId="79C8CF73" w14:textId="77777777" w:rsidTr="001062C0">
        <w:tc>
          <w:tcPr>
            <w:tcW w:w="1171" w:type="dxa"/>
          </w:tcPr>
          <w:p w14:paraId="7EA22461" w14:textId="77777777" w:rsidR="00F128B1" w:rsidRPr="00405960" w:rsidRDefault="00F128B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Ear</w:t>
            </w:r>
          </w:p>
        </w:tc>
        <w:tc>
          <w:tcPr>
            <w:tcW w:w="1017" w:type="dxa"/>
          </w:tcPr>
          <w:p w14:paraId="2D5AAC6D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0A95AFF0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24" w:type="dxa"/>
          </w:tcPr>
          <w:p w14:paraId="2B8B319A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15FAA941" w14:textId="77777777" w:rsidR="00F128B1" w:rsidRPr="00405960" w:rsidRDefault="00F128B1" w:rsidP="008B390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4C3BE0F4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3031CF47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405960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01E99A15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405960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128B1" w:rsidRPr="00405960" w14:paraId="5DD2E8BF" w14:textId="77777777" w:rsidTr="001062C0">
        <w:tc>
          <w:tcPr>
            <w:tcW w:w="1171" w:type="dxa"/>
          </w:tcPr>
          <w:p w14:paraId="27CB54FC" w14:textId="77777777" w:rsidR="00F128B1" w:rsidRPr="00405960" w:rsidRDefault="00F128B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Bladder</w:t>
            </w:r>
          </w:p>
        </w:tc>
        <w:tc>
          <w:tcPr>
            <w:tcW w:w="1017" w:type="dxa"/>
          </w:tcPr>
          <w:p w14:paraId="3E8808CF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03C6CF0F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7D022E77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57BD7806" w14:textId="77777777" w:rsidR="00F128B1" w:rsidRPr="00405960" w:rsidRDefault="00F128B1" w:rsidP="008B390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1AB2747E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4B2BD858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405960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6C178840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405960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128B1" w:rsidRPr="00405960" w14:paraId="2FD06C94" w14:textId="77777777" w:rsidTr="001062C0">
        <w:tc>
          <w:tcPr>
            <w:tcW w:w="1171" w:type="dxa"/>
          </w:tcPr>
          <w:p w14:paraId="7F37DDFF" w14:textId="77777777" w:rsidR="00F128B1" w:rsidRPr="00405960" w:rsidRDefault="00F128B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Joint 1</w:t>
            </w:r>
          </w:p>
        </w:tc>
        <w:tc>
          <w:tcPr>
            <w:tcW w:w="1017" w:type="dxa"/>
          </w:tcPr>
          <w:p w14:paraId="1D4C6E15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1827EB95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4E855F56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6DA74686" w14:textId="77777777" w:rsidR="00F128B1" w:rsidRPr="00405960" w:rsidRDefault="00F128B1" w:rsidP="008B390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45496C2E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2CC7F0F6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405960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0D73D574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405960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128B1" w:rsidRPr="00405960" w14:paraId="45930832" w14:textId="77777777" w:rsidTr="001062C0">
        <w:tc>
          <w:tcPr>
            <w:tcW w:w="1171" w:type="dxa"/>
          </w:tcPr>
          <w:p w14:paraId="69E22E66" w14:textId="77777777" w:rsidR="00F128B1" w:rsidRPr="00405960" w:rsidRDefault="00F128B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Joint 2</w:t>
            </w:r>
          </w:p>
        </w:tc>
        <w:tc>
          <w:tcPr>
            <w:tcW w:w="1017" w:type="dxa"/>
          </w:tcPr>
          <w:p w14:paraId="251AE795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14330185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03CDFC40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1052C7D1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52C868FA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6D7026AB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405960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028864E3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405960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128B1" w:rsidRPr="00405960" w14:paraId="19FBB0FA" w14:textId="77777777" w:rsidTr="001062C0">
        <w:tc>
          <w:tcPr>
            <w:tcW w:w="1171" w:type="dxa"/>
          </w:tcPr>
          <w:p w14:paraId="34AE34B1" w14:textId="77777777" w:rsidR="00F128B1" w:rsidRPr="00405960" w:rsidRDefault="009070EC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405960">
              <w:rPr>
                <w:rFonts w:ascii="Arial" w:hAnsi="Arial"/>
                <w:b/>
                <w:sz w:val="18"/>
                <w:szCs w:val="18"/>
              </w:rPr>
              <w:t>Inoc</w:t>
            </w:r>
            <w:proofErr w:type="spellEnd"/>
            <w:r w:rsidR="00F128B1" w:rsidRPr="00405960">
              <w:rPr>
                <w:rFonts w:ascii="Arial" w:hAnsi="Arial"/>
                <w:b/>
                <w:sz w:val="18"/>
                <w:szCs w:val="18"/>
              </w:rPr>
              <w:t xml:space="preserve">. </w:t>
            </w:r>
            <w:proofErr w:type="gramStart"/>
            <w:r w:rsidR="00F128B1" w:rsidRPr="00405960">
              <w:rPr>
                <w:rFonts w:ascii="Arial" w:hAnsi="Arial"/>
                <w:b/>
                <w:sz w:val="18"/>
                <w:szCs w:val="18"/>
              </w:rPr>
              <w:t>site</w:t>
            </w:r>
            <w:proofErr w:type="gramEnd"/>
          </w:p>
        </w:tc>
        <w:tc>
          <w:tcPr>
            <w:tcW w:w="1017" w:type="dxa"/>
          </w:tcPr>
          <w:p w14:paraId="1A284292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158E8D78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24" w:type="dxa"/>
          </w:tcPr>
          <w:p w14:paraId="18D5F170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629C1C0B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19ECC158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2AC1FD4D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405960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6F1F2C84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405960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</w:tbl>
    <w:p w14:paraId="67C12562" w14:textId="77777777" w:rsidR="00544DAC" w:rsidRPr="00405960" w:rsidRDefault="00544DAC" w:rsidP="008F0BC0">
      <w:pPr>
        <w:rPr>
          <w:rFonts w:ascii="Arial" w:hAnsi="Arial"/>
          <w:sz w:val="18"/>
          <w:szCs w:val="18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171"/>
        <w:gridCol w:w="1017"/>
        <w:gridCol w:w="1124"/>
        <w:gridCol w:w="1124"/>
        <w:gridCol w:w="1124"/>
        <w:gridCol w:w="1124"/>
        <w:gridCol w:w="1124"/>
        <w:gridCol w:w="1048"/>
      </w:tblGrid>
      <w:tr w:rsidR="00C9491C" w:rsidRPr="00405960" w14:paraId="7EBC9280" w14:textId="77777777" w:rsidTr="001062C0">
        <w:tc>
          <w:tcPr>
            <w:tcW w:w="1171" w:type="dxa"/>
          </w:tcPr>
          <w:p w14:paraId="77C41423" w14:textId="77777777" w:rsidR="00C9491C" w:rsidRPr="00405960" w:rsidRDefault="00C9491C" w:rsidP="00C92E80">
            <w:pPr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Mouse </w:t>
            </w:r>
            <w:r w:rsidR="007675AB" w:rsidRPr="00405960">
              <w:rPr>
                <w:rFonts w:ascii="Arial" w:hAnsi="Arial"/>
                <w:b/>
                <w:sz w:val="18"/>
                <w:szCs w:val="18"/>
              </w:rPr>
              <w:t>6</w:t>
            </w:r>
          </w:p>
        </w:tc>
        <w:tc>
          <w:tcPr>
            <w:tcW w:w="1017" w:type="dxa"/>
          </w:tcPr>
          <w:p w14:paraId="3845865D" w14:textId="2FF22519" w:rsidR="00C9491C" w:rsidRPr="00405960" w:rsidRDefault="00FE05EC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A</w:t>
            </w:r>
          </w:p>
        </w:tc>
        <w:tc>
          <w:tcPr>
            <w:tcW w:w="1124" w:type="dxa"/>
          </w:tcPr>
          <w:p w14:paraId="5E407D2B" w14:textId="6920F7F8" w:rsidR="00C9491C" w:rsidRPr="00405960" w:rsidRDefault="00FE05EC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B</w:t>
            </w:r>
          </w:p>
        </w:tc>
        <w:tc>
          <w:tcPr>
            <w:tcW w:w="1124" w:type="dxa"/>
          </w:tcPr>
          <w:p w14:paraId="6B0EBD39" w14:textId="16188553" w:rsidR="00C9491C" w:rsidRPr="00405960" w:rsidRDefault="00FE05EC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C</w:t>
            </w:r>
          </w:p>
        </w:tc>
        <w:tc>
          <w:tcPr>
            <w:tcW w:w="1124" w:type="dxa"/>
          </w:tcPr>
          <w:p w14:paraId="2F7E3569" w14:textId="5B96E56B" w:rsidR="00C9491C" w:rsidRPr="00405960" w:rsidRDefault="00FE05EC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D</w:t>
            </w:r>
          </w:p>
        </w:tc>
        <w:tc>
          <w:tcPr>
            <w:tcW w:w="1124" w:type="dxa"/>
          </w:tcPr>
          <w:p w14:paraId="17D3C0CF" w14:textId="6D8E52D1" w:rsidR="00C9491C" w:rsidRPr="00405960" w:rsidRDefault="00FE05EC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E</w:t>
            </w:r>
          </w:p>
        </w:tc>
        <w:tc>
          <w:tcPr>
            <w:tcW w:w="1124" w:type="dxa"/>
          </w:tcPr>
          <w:p w14:paraId="31987980" w14:textId="508C532B" w:rsidR="00C9491C" w:rsidRPr="00405960" w:rsidRDefault="00FE05EC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F</w:t>
            </w:r>
          </w:p>
        </w:tc>
        <w:tc>
          <w:tcPr>
            <w:tcW w:w="1048" w:type="dxa"/>
          </w:tcPr>
          <w:p w14:paraId="4179F519" w14:textId="162F2295" w:rsidR="00C9491C" w:rsidRPr="00405960" w:rsidRDefault="00FE05EC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G</w:t>
            </w:r>
          </w:p>
        </w:tc>
      </w:tr>
      <w:tr w:rsidR="00F128B1" w:rsidRPr="00405960" w14:paraId="12CD36D8" w14:textId="77777777" w:rsidTr="001062C0">
        <w:tc>
          <w:tcPr>
            <w:tcW w:w="1171" w:type="dxa"/>
          </w:tcPr>
          <w:p w14:paraId="234D3136" w14:textId="77777777" w:rsidR="00F128B1" w:rsidRPr="00405960" w:rsidRDefault="00F128B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Blood</w:t>
            </w:r>
          </w:p>
        </w:tc>
        <w:tc>
          <w:tcPr>
            <w:tcW w:w="1017" w:type="dxa"/>
          </w:tcPr>
          <w:p w14:paraId="6365B011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4F207901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2BCF0CBB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412834F4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3E84585F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763F0548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6ABA9403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F128B1" w:rsidRPr="00405960" w14:paraId="69791171" w14:textId="77777777" w:rsidTr="001062C0">
        <w:tc>
          <w:tcPr>
            <w:tcW w:w="1171" w:type="dxa"/>
          </w:tcPr>
          <w:p w14:paraId="65BDCAB1" w14:textId="0D03D5E7" w:rsidR="00F128B1" w:rsidRPr="00405960" w:rsidRDefault="00300CB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Ear biopsy</w:t>
            </w:r>
          </w:p>
        </w:tc>
        <w:tc>
          <w:tcPr>
            <w:tcW w:w="1017" w:type="dxa"/>
          </w:tcPr>
          <w:p w14:paraId="3D15DA6B" w14:textId="77777777" w:rsidR="00F128B1" w:rsidRPr="00405960" w:rsidRDefault="00F128B1" w:rsidP="00544DAC">
            <w:pPr>
              <w:jc w:val="center"/>
              <w:rPr>
                <w:rFonts w:ascii="Arial" w:hAnsi="Arial"/>
                <w:sz w:val="18"/>
                <w:szCs w:val="18"/>
                <w:highlight w:val="magenta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0A6906DA" w14:textId="77777777" w:rsidR="00F128B1" w:rsidRPr="00405960" w:rsidRDefault="00F128B1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7A3893B6" w14:textId="77777777" w:rsidR="00F128B1" w:rsidRPr="00405960" w:rsidRDefault="00F128B1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6787A7FF" w14:textId="77777777" w:rsidR="00F128B1" w:rsidRPr="00405960" w:rsidRDefault="00F128B1" w:rsidP="00544DAC">
            <w:pPr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405960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5A44DDA4" w14:textId="77777777" w:rsidR="00F128B1" w:rsidRPr="00405960" w:rsidRDefault="00F128B1" w:rsidP="00544DAC">
            <w:pPr>
              <w:jc w:val="center"/>
              <w:rPr>
                <w:rFonts w:ascii="Arial" w:hAnsi="Arial"/>
                <w:sz w:val="18"/>
                <w:szCs w:val="18"/>
                <w:highlight w:val="darkYellow"/>
              </w:rPr>
            </w:pPr>
          </w:p>
        </w:tc>
        <w:tc>
          <w:tcPr>
            <w:tcW w:w="1124" w:type="dxa"/>
          </w:tcPr>
          <w:p w14:paraId="1EF7CE06" w14:textId="77777777" w:rsidR="00F128B1" w:rsidRPr="00405960" w:rsidRDefault="00F128B1" w:rsidP="00544DAC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405960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23A76FCF" w14:textId="77777777" w:rsidR="00F128B1" w:rsidRPr="00405960" w:rsidRDefault="00F128B1" w:rsidP="00544DAC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405960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128B1" w:rsidRPr="00405960" w14:paraId="20BF9109" w14:textId="77777777" w:rsidTr="001062C0">
        <w:tc>
          <w:tcPr>
            <w:tcW w:w="1171" w:type="dxa"/>
          </w:tcPr>
          <w:p w14:paraId="649F138F" w14:textId="77777777" w:rsidR="00F128B1" w:rsidRPr="00405960" w:rsidRDefault="00F128B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Ear</w:t>
            </w:r>
          </w:p>
        </w:tc>
        <w:tc>
          <w:tcPr>
            <w:tcW w:w="1017" w:type="dxa"/>
          </w:tcPr>
          <w:p w14:paraId="45BE4A49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3034BD98" w14:textId="77777777" w:rsidR="00F128B1" w:rsidRPr="00405960" w:rsidRDefault="00F128B1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24" w:type="dxa"/>
          </w:tcPr>
          <w:p w14:paraId="725A3959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0A56EFF7" w14:textId="77777777" w:rsidR="00F128B1" w:rsidRPr="00405960" w:rsidRDefault="00F128B1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4440881C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7AB2688B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1048" w:type="dxa"/>
          </w:tcPr>
          <w:p w14:paraId="29619C8D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405960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128B1" w:rsidRPr="00405960" w14:paraId="4D3C53DF" w14:textId="77777777" w:rsidTr="001062C0">
        <w:tc>
          <w:tcPr>
            <w:tcW w:w="1171" w:type="dxa"/>
          </w:tcPr>
          <w:p w14:paraId="702BC881" w14:textId="77777777" w:rsidR="00F128B1" w:rsidRPr="00405960" w:rsidRDefault="00F128B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Bladder</w:t>
            </w:r>
          </w:p>
        </w:tc>
        <w:tc>
          <w:tcPr>
            <w:tcW w:w="1017" w:type="dxa"/>
          </w:tcPr>
          <w:p w14:paraId="5AB7EC94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5CFBE35F" w14:textId="77777777" w:rsidR="00F128B1" w:rsidRPr="00405960" w:rsidRDefault="00F128B1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24" w:type="dxa"/>
          </w:tcPr>
          <w:p w14:paraId="464EAC25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532EF237" w14:textId="77777777" w:rsidR="00F128B1" w:rsidRPr="00405960" w:rsidRDefault="00F128B1" w:rsidP="00C92E80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4B0EFB9A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18D711B3" w14:textId="77777777" w:rsidR="00F128B1" w:rsidRPr="00405960" w:rsidRDefault="00F128B1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0DCEAFD6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405960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128B1" w:rsidRPr="00405960" w14:paraId="04A54427" w14:textId="77777777" w:rsidTr="001062C0">
        <w:tc>
          <w:tcPr>
            <w:tcW w:w="1171" w:type="dxa"/>
          </w:tcPr>
          <w:p w14:paraId="1E6A7585" w14:textId="77777777" w:rsidR="00F128B1" w:rsidRPr="00405960" w:rsidRDefault="00F128B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Joint 1</w:t>
            </w:r>
          </w:p>
        </w:tc>
        <w:tc>
          <w:tcPr>
            <w:tcW w:w="1017" w:type="dxa"/>
          </w:tcPr>
          <w:p w14:paraId="752B2B2E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142488F0" w14:textId="77777777" w:rsidR="00F128B1" w:rsidRPr="00405960" w:rsidRDefault="00F128B1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24" w:type="dxa"/>
          </w:tcPr>
          <w:p w14:paraId="58A6112A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75ED5803" w14:textId="77777777" w:rsidR="00F128B1" w:rsidRPr="00405960" w:rsidRDefault="00F128B1" w:rsidP="00C92E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2D56708A" w14:textId="77777777" w:rsidR="00F128B1" w:rsidRPr="00405960" w:rsidRDefault="00F128B1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682824F0" w14:textId="77777777" w:rsidR="00F128B1" w:rsidRPr="00405960" w:rsidRDefault="00F128B1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671DFDFA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405960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128B1" w:rsidRPr="00405960" w14:paraId="033EA6C2" w14:textId="77777777" w:rsidTr="001062C0">
        <w:tc>
          <w:tcPr>
            <w:tcW w:w="1171" w:type="dxa"/>
          </w:tcPr>
          <w:p w14:paraId="533447F6" w14:textId="77777777" w:rsidR="00F128B1" w:rsidRPr="00405960" w:rsidRDefault="00F128B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Joint 2</w:t>
            </w:r>
          </w:p>
        </w:tc>
        <w:tc>
          <w:tcPr>
            <w:tcW w:w="1017" w:type="dxa"/>
          </w:tcPr>
          <w:p w14:paraId="17B98043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427A404A" w14:textId="77777777" w:rsidR="00F128B1" w:rsidRPr="00405960" w:rsidRDefault="00F128B1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24" w:type="dxa"/>
          </w:tcPr>
          <w:p w14:paraId="67012854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3275095D" w14:textId="77777777" w:rsidR="00F128B1" w:rsidRPr="00405960" w:rsidRDefault="00F128B1" w:rsidP="00C92E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4EF50F5F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2A5BA081" w14:textId="77777777" w:rsidR="00F128B1" w:rsidRPr="00405960" w:rsidRDefault="00F128B1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18294B69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405960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128B1" w:rsidRPr="00405960" w14:paraId="42AB0A1C" w14:textId="77777777" w:rsidTr="001062C0">
        <w:tc>
          <w:tcPr>
            <w:tcW w:w="1171" w:type="dxa"/>
          </w:tcPr>
          <w:p w14:paraId="15900904" w14:textId="77777777" w:rsidR="00F128B1" w:rsidRPr="00405960" w:rsidRDefault="009070EC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405960">
              <w:rPr>
                <w:rFonts w:ascii="Arial" w:hAnsi="Arial"/>
                <w:b/>
                <w:sz w:val="18"/>
                <w:szCs w:val="18"/>
              </w:rPr>
              <w:t>Inoc</w:t>
            </w:r>
            <w:proofErr w:type="spellEnd"/>
            <w:r w:rsidR="00F128B1" w:rsidRPr="00405960">
              <w:rPr>
                <w:rFonts w:ascii="Arial" w:hAnsi="Arial"/>
                <w:b/>
                <w:sz w:val="18"/>
                <w:szCs w:val="18"/>
              </w:rPr>
              <w:t xml:space="preserve">. </w:t>
            </w:r>
            <w:proofErr w:type="gramStart"/>
            <w:r w:rsidR="00F128B1" w:rsidRPr="00405960">
              <w:rPr>
                <w:rFonts w:ascii="Arial" w:hAnsi="Arial"/>
                <w:b/>
                <w:sz w:val="18"/>
                <w:szCs w:val="18"/>
              </w:rPr>
              <w:t>site</w:t>
            </w:r>
            <w:proofErr w:type="gramEnd"/>
          </w:p>
        </w:tc>
        <w:tc>
          <w:tcPr>
            <w:tcW w:w="1017" w:type="dxa"/>
          </w:tcPr>
          <w:p w14:paraId="51B69C32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65930E6B" w14:textId="77777777" w:rsidR="00F128B1" w:rsidRPr="00405960" w:rsidRDefault="00F128B1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24" w:type="dxa"/>
          </w:tcPr>
          <w:p w14:paraId="559CFA0F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0231ED77" w14:textId="77777777" w:rsidR="00F128B1" w:rsidRPr="00405960" w:rsidRDefault="00F128B1" w:rsidP="00C92E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506FA3CE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65EBEACE" w14:textId="77777777" w:rsidR="00F128B1" w:rsidRPr="00405960" w:rsidRDefault="00F128B1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269BD0EE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405960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</w:tbl>
    <w:p w14:paraId="36AFB13C" w14:textId="77777777" w:rsidR="00544DAC" w:rsidRDefault="00544DAC" w:rsidP="008F0BC0">
      <w:pPr>
        <w:rPr>
          <w:rFonts w:ascii="Arial" w:hAnsi="Arial"/>
          <w:sz w:val="18"/>
          <w:szCs w:val="18"/>
        </w:rPr>
      </w:pPr>
    </w:p>
    <w:p w14:paraId="0D58CB33" w14:textId="77777777" w:rsidR="001238D4" w:rsidRDefault="001238D4" w:rsidP="008F0BC0">
      <w:pPr>
        <w:rPr>
          <w:rFonts w:ascii="Arial" w:hAnsi="Arial"/>
          <w:sz w:val="18"/>
          <w:szCs w:val="18"/>
        </w:rPr>
      </w:pPr>
    </w:p>
    <w:p w14:paraId="227829BD" w14:textId="77777777" w:rsidR="001238D4" w:rsidRDefault="001238D4" w:rsidP="008F0BC0">
      <w:pPr>
        <w:rPr>
          <w:rFonts w:ascii="Arial" w:hAnsi="Arial"/>
          <w:sz w:val="18"/>
          <w:szCs w:val="18"/>
        </w:rPr>
      </w:pPr>
    </w:p>
    <w:p w14:paraId="76E5F2B3" w14:textId="77777777" w:rsidR="001238D4" w:rsidRPr="00405960" w:rsidRDefault="001238D4" w:rsidP="008F0BC0">
      <w:pPr>
        <w:rPr>
          <w:rFonts w:ascii="Arial" w:hAnsi="Arial"/>
          <w:sz w:val="18"/>
          <w:szCs w:val="18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188"/>
        <w:gridCol w:w="1235"/>
        <w:gridCol w:w="948"/>
        <w:gridCol w:w="1215"/>
        <w:gridCol w:w="948"/>
        <w:gridCol w:w="1215"/>
        <w:gridCol w:w="948"/>
        <w:gridCol w:w="1159"/>
      </w:tblGrid>
      <w:tr w:rsidR="00C9491C" w:rsidRPr="00405960" w14:paraId="5E846C95" w14:textId="77777777" w:rsidTr="001062C0">
        <w:tc>
          <w:tcPr>
            <w:tcW w:w="1188" w:type="dxa"/>
          </w:tcPr>
          <w:p w14:paraId="0D2F1534" w14:textId="77777777" w:rsidR="00C9491C" w:rsidRPr="00405960" w:rsidRDefault="00C9491C">
            <w:pPr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lastRenderedPageBreak/>
              <w:t xml:space="preserve">Mouse </w:t>
            </w:r>
            <w:r w:rsidR="007675AB" w:rsidRPr="00405960">
              <w:rPr>
                <w:rFonts w:ascii="Arial" w:hAnsi="Arial"/>
                <w:b/>
                <w:sz w:val="18"/>
                <w:szCs w:val="18"/>
              </w:rPr>
              <w:t>7</w:t>
            </w:r>
          </w:p>
        </w:tc>
        <w:tc>
          <w:tcPr>
            <w:tcW w:w="1235" w:type="dxa"/>
          </w:tcPr>
          <w:p w14:paraId="624D2D87" w14:textId="3DD5768F" w:rsidR="00C9491C" w:rsidRPr="00405960" w:rsidRDefault="00FE05EC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A</w:t>
            </w:r>
          </w:p>
        </w:tc>
        <w:tc>
          <w:tcPr>
            <w:tcW w:w="948" w:type="dxa"/>
          </w:tcPr>
          <w:p w14:paraId="45D87261" w14:textId="337F057F" w:rsidR="00C9491C" w:rsidRPr="00405960" w:rsidRDefault="00FE05EC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B</w:t>
            </w:r>
          </w:p>
        </w:tc>
        <w:tc>
          <w:tcPr>
            <w:tcW w:w="1215" w:type="dxa"/>
          </w:tcPr>
          <w:p w14:paraId="1BA8C104" w14:textId="21CCB02B" w:rsidR="00C9491C" w:rsidRPr="00405960" w:rsidRDefault="00FE05EC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C</w:t>
            </w:r>
          </w:p>
        </w:tc>
        <w:tc>
          <w:tcPr>
            <w:tcW w:w="948" w:type="dxa"/>
          </w:tcPr>
          <w:p w14:paraId="34017EC3" w14:textId="4079AE22" w:rsidR="00C9491C" w:rsidRPr="00405960" w:rsidRDefault="00FE05EC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D</w:t>
            </w:r>
          </w:p>
        </w:tc>
        <w:tc>
          <w:tcPr>
            <w:tcW w:w="1215" w:type="dxa"/>
          </w:tcPr>
          <w:p w14:paraId="3868BD2E" w14:textId="6167F2C4" w:rsidR="00C9491C" w:rsidRPr="00405960" w:rsidRDefault="00FE05EC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E</w:t>
            </w:r>
          </w:p>
        </w:tc>
        <w:tc>
          <w:tcPr>
            <w:tcW w:w="948" w:type="dxa"/>
          </w:tcPr>
          <w:p w14:paraId="252E6C59" w14:textId="047E2A89" w:rsidR="00C9491C" w:rsidRPr="00405960" w:rsidRDefault="00FE05EC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F</w:t>
            </w:r>
          </w:p>
        </w:tc>
        <w:tc>
          <w:tcPr>
            <w:tcW w:w="1159" w:type="dxa"/>
          </w:tcPr>
          <w:p w14:paraId="00FF559F" w14:textId="646C490B" w:rsidR="00C9491C" w:rsidRPr="00405960" w:rsidRDefault="00FE05EC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G</w:t>
            </w:r>
          </w:p>
        </w:tc>
      </w:tr>
      <w:tr w:rsidR="00F128B1" w:rsidRPr="00405960" w14:paraId="2C331F45" w14:textId="77777777" w:rsidTr="001062C0">
        <w:tc>
          <w:tcPr>
            <w:tcW w:w="1188" w:type="dxa"/>
          </w:tcPr>
          <w:p w14:paraId="19467656" w14:textId="77777777" w:rsidR="00F128B1" w:rsidRPr="00405960" w:rsidRDefault="00F128B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Blood</w:t>
            </w:r>
          </w:p>
        </w:tc>
        <w:tc>
          <w:tcPr>
            <w:tcW w:w="1235" w:type="dxa"/>
          </w:tcPr>
          <w:p w14:paraId="3F3676E4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948" w:type="dxa"/>
          </w:tcPr>
          <w:p w14:paraId="277BE4C4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704082C" w14:textId="77777777" w:rsidR="00F128B1" w:rsidRPr="00405960" w:rsidRDefault="00F128B1" w:rsidP="00622DE2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948" w:type="dxa"/>
          </w:tcPr>
          <w:p w14:paraId="50BA5913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7F8069F" w14:textId="77777777" w:rsidR="00F128B1" w:rsidRPr="00405960" w:rsidRDefault="00F128B1" w:rsidP="00544DAC">
            <w:pPr>
              <w:jc w:val="center"/>
              <w:rPr>
                <w:rFonts w:ascii="Arial" w:hAnsi="Arial"/>
                <w:sz w:val="18"/>
                <w:szCs w:val="18"/>
                <w:highlight w:val="darkYellow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948" w:type="dxa"/>
          </w:tcPr>
          <w:p w14:paraId="2122B7A3" w14:textId="77777777" w:rsidR="00F128B1" w:rsidRPr="00405960" w:rsidRDefault="00F128B1" w:rsidP="00544DAC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1159" w:type="dxa"/>
          </w:tcPr>
          <w:p w14:paraId="4BEBB2B1" w14:textId="77777777" w:rsidR="00F128B1" w:rsidRPr="00405960" w:rsidRDefault="00F128B1" w:rsidP="00544DAC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405960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128B1" w:rsidRPr="00405960" w14:paraId="30876C22" w14:textId="77777777" w:rsidTr="001062C0">
        <w:tc>
          <w:tcPr>
            <w:tcW w:w="1188" w:type="dxa"/>
          </w:tcPr>
          <w:p w14:paraId="40437448" w14:textId="1C66B994" w:rsidR="00F128B1" w:rsidRPr="00405960" w:rsidRDefault="00300CB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Ear biopsy</w:t>
            </w:r>
          </w:p>
        </w:tc>
        <w:tc>
          <w:tcPr>
            <w:tcW w:w="1235" w:type="dxa"/>
          </w:tcPr>
          <w:p w14:paraId="76D0BC4E" w14:textId="77777777" w:rsidR="00F128B1" w:rsidRPr="00405960" w:rsidRDefault="00F128B1" w:rsidP="00544DAC">
            <w:pPr>
              <w:jc w:val="center"/>
              <w:rPr>
                <w:rFonts w:ascii="Arial" w:hAnsi="Arial"/>
                <w:sz w:val="18"/>
                <w:szCs w:val="18"/>
                <w:highlight w:val="magenta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948" w:type="dxa"/>
          </w:tcPr>
          <w:p w14:paraId="40D4E77C" w14:textId="77777777" w:rsidR="00F128B1" w:rsidRPr="00405960" w:rsidRDefault="00F128B1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2C1504C" w14:textId="77777777" w:rsidR="00F128B1" w:rsidRPr="00405960" w:rsidRDefault="00F128B1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948" w:type="dxa"/>
          </w:tcPr>
          <w:p w14:paraId="0D323BB2" w14:textId="77777777" w:rsidR="00F128B1" w:rsidRPr="00405960" w:rsidRDefault="00F128B1" w:rsidP="00544DAC">
            <w:pPr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1215" w:type="dxa"/>
          </w:tcPr>
          <w:p w14:paraId="5B28C519" w14:textId="77777777" w:rsidR="00F128B1" w:rsidRPr="00405960" w:rsidRDefault="00F128B1" w:rsidP="00544DAC">
            <w:pPr>
              <w:jc w:val="center"/>
              <w:rPr>
                <w:rFonts w:ascii="Arial" w:hAnsi="Arial"/>
                <w:sz w:val="18"/>
                <w:szCs w:val="18"/>
                <w:highlight w:val="darkYellow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948" w:type="dxa"/>
          </w:tcPr>
          <w:p w14:paraId="461E3B14" w14:textId="77777777" w:rsidR="00F128B1" w:rsidRPr="00405960" w:rsidRDefault="00F128B1" w:rsidP="00544DAC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1159" w:type="dxa"/>
          </w:tcPr>
          <w:p w14:paraId="10CD56CB" w14:textId="77777777" w:rsidR="00F128B1" w:rsidRPr="00405960" w:rsidRDefault="00F128B1" w:rsidP="00544DAC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405960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128B1" w:rsidRPr="00405960" w14:paraId="3FEBF451" w14:textId="77777777" w:rsidTr="001062C0">
        <w:tc>
          <w:tcPr>
            <w:tcW w:w="1188" w:type="dxa"/>
          </w:tcPr>
          <w:p w14:paraId="564C2BA4" w14:textId="77777777" w:rsidR="00F128B1" w:rsidRPr="00405960" w:rsidRDefault="00F128B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Ear</w:t>
            </w:r>
          </w:p>
        </w:tc>
        <w:tc>
          <w:tcPr>
            <w:tcW w:w="1235" w:type="dxa"/>
          </w:tcPr>
          <w:p w14:paraId="433323DF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948" w:type="dxa"/>
          </w:tcPr>
          <w:p w14:paraId="1BF3EE11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800C3A9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948" w:type="dxa"/>
          </w:tcPr>
          <w:p w14:paraId="505F2128" w14:textId="77777777" w:rsidR="00F128B1" w:rsidRPr="00405960" w:rsidRDefault="00F128B1" w:rsidP="008B3908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C87D19F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948" w:type="dxa"/>
          </w:tcPr>
          <w:p w14:paraId="3181B5A7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1159" w:type="dxa"/>
          </w:tcPr>
          <w:p w14:paraId="582288EE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405960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128B1" w:rsidRPr="00405960" w14:paraId="7B8BE524" w14:textId="77777777" w:rsidTr="001062C0">
        <w:tc>
          <w:tcPr>
            <w:tcW w:w="1188" w:type="dxa"/>
          </w:tcPr>
          <w:p w14:paraId="5A08A9CE" w14:textId="77777777" w:rsidR="00F128B1" w:rsidRPr="00405960" w:rsidRDefault="00F128B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Bladder</w:t>
            </w:r>
          </w:p>
        </w:tc>
        <w:tc>
          <w:tcPr>
            <w:tcW w:w="1235" w:type="dxa"/>
          </w:tcPr>
          <w:p w14:paraId="196730A2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948" w:type="dxa"/>
          </w:tcPr>
          <w:p w14:paraId="26C186CD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95D390B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948" w:type="dxa"/>
          </w:tcPr>
          <w:p w14:paraId="38623B48" w14:textId="77777777" w:rsidR="00F128B1" w:rsidRPr="00405960" w:rsidRDefault="00F128B1" w:rsidP="008B3908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B88FC4B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948" w:type="dxa"/>
          </w:tcPr>
          <w:p w14:paraId="4143997F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1159" w:type="dxa"/>
          </w:tcPr>
          <w:p w14:paraId="59646537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405960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128B1" w:rsidRPr="00405960" w14:paraId="73ADFEFE" w14:textId="77777777" w:rsidTr="001062C0">
        <w:tc>
          <w:tcPr>
            <w:tcW w:w="1188" w:type="dxa"/>
          </w:tcPr>
          <w:p w14:paraId="40E28113" w14:textId="77777777" w:rsidR="00F128B1" w:rsidRPr="00405960" w:rsidRDefault="00F128B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Joint 1</w:t>
            </w:r>
          </w:p>
        </w:tc>
        <w:tc>
          <w:tcPr>
            <w:tcW w:w="1235" w:type="dxa"/>
          </w:tcPr>
          <w:p w14:paraId="4C7E9E6D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948" w:type="dxa"/>
          </w:tcPr>
          <w:p w14:paraId="3090A459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7FDC1A0" w14:textId="513C9F92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 xml:space="preserve">_     </w:t>
            </w:r>
            <w:r w:rsidR="0065709B">
              <w:rPr>
                <w:rFonts w:ascii="Arial" w:hAnsi="Arial"/>
                <w:sz w:val="18"/>
                <w:szCs w:val="18"/>
                <w:highlight w:val="darkRed"/>
              </w:rPr>
              <w:t xml:space="preserve">  </w:t>
            </w: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 xml:space="preserve">     _</w:t>
            </w:r>
            <w:r w:rsidR="00D30571" w:rsidRPr="00D30571">
              <w:rPr>
                <w:rFonts w:ascii="Arial" w:hAnsi="Arial"/>
                <w:sz w:val="18"/>
                <w:szCs w:val="18"/>
                <w:shd w:val="clear" w:color="auto" w:fill="660066"/>
              </w:rPr>
              <w:t xml:space="preserve"> </w:t>
            </w:r>
          </w:p>
        </w:tc>
        <w:tc>
          <w:tcPr>
            <w:tcW w:w="948" w:type="dxa"/>
          </w:tcPr>
          <w:p w14:paraId="1CF9E20E" w14:textId="77777777" w:rsidR="00F128B1" w:rsidRPr="00405960" w:rsidRDefault="00F128B1" w:rsidP="008B3908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961FF24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948" w:type="dxa"/>
          </w:tcPr>
          <w:p w14:paraId="7F85C990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1159" w:type="dxa"/>
          </w:tcPr>
          <w:p w14:paraId="4A929013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405960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128B1" w:rsidRPr="00405960" w14:paraId="70874BD5" w14:textId="77777777" w:rsidTr="001062C0">
        <w:tc>
          <w:tcPr>
            <w:tcW w:w="1188" w:type="dxa"/>
          </w:tcPr>
          <w:p w14:paraId="751C4B29" w14:textId="77777777" w:rsidR="00F128B1" w:rsidRPr="00405960" w:rsidRDefault="00F128B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Joint 2</w:t>
            </w:r>
          </w:p>
        </w:tc>
        <w:tc>
          <w:tcPr>
            <w:tcW w:w="1235" w:type="dxa"/>
          </w:tcPr>
          <w:p w14:paraId="597C4B85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948" w:type="dxa"/>
          </w:tcPr>
          <w:p w14:paraId="106A0F40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FD7CD3C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948" w:type="dxa"/>
          </w:tcPr>
          <w:p w14:paraId="24E95F79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8007548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48" w:type="dxa"/>
          </w:tcPr>
          <w:p w14:paraId="34A01A35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1159" w:type="dxa"/>
          </w:tcPr>
          <w:p w14:paraId="7D1A2EEE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405960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128B1" w:rsidRPr="00405960" w14:paraId="7527FE3D" w14:textId="77777777" w:rsidTr="001062C0">
        <w:tc>
          <w:tcPr>
            <w:tcW w:w="1188" w:type="dxa"/>
          </w:tcPr>
          <w:p w14:paraId="11750F76" w14:textId="77777777" w:rsidR="00F128B1" w:rsidRPr="00405960" w:rsidRDefault="009070EC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405960">
              <w:rPr>
                <w:rFonts w:ascii="Arial" w:hAnsi="Arial"/>
                <w:b/>
                <w:sz w:val="18"/>
                <w:szCs w:val="18"/>
              </w:rPr>
              <w:t>Inoc</w:t>
            </w:r>
            <w:proofErr w:type="spellEnd"/>
            <w:r w:rsidR="00F128B1" w:rsidRPr="00405960">
              <w:rPr>
                <w:rFonts w:ascii="Arial" w:hAnsi="Arial"/>
                <w:b/>
                <w:sz w:val="18"/>
                <w:szCs w:val="18"/>
              </w:rPr>
              <w:t xml:space="preserve">. </w:t>
            </w:r>
            <w:proofErr w:type="gramStart"/>
            <w:r w:rsidR="00F128B1" w:rsidRPr="00405960">
              <w:rPr>
                <w:rFonts w:ascii="Arial" w:hAnsi="Arial"/>
                <w:b/>
                <w:sz w:val="18"/>
                <w:szCs w:val="18"/>
              </w:rPr>
              <w:t>site</w:t>
            </w:r>
            <w:proofErr w:type="gramEnd"/>
          </w:p>
        </w:tc>
        <w:tc>
          <w:tcPr>
            <w:tcW w:w="1235" w:type="dxa"/>
          </w:tcPr>
          <w:p w14:paraId="52DED6B1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948" w:type="dxa"/>
          </w:tcPr>
          <w:p w14:paraId="49DF2050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FE77901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948" w:type="dxa"/>
          </w:tcPr>
          <w:p w14:paraId="3E19C9F8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E66082E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948" w:type="dxa"/>
          </w:tcPr>
          <w:p w14:paraId="2B54CBCA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1159" w:type="dxa"/>
          </w:tcPr>
          <w:p w14:paraId="6F1AE09E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405960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</w:tbl>
    <w:p w14:paraId="1A515948" w14:textId="77777777" w:rsidR="00C74D22" w:rsidRPr="00405960" w:rsidRDefault="00C74D22" w:rsidP="008F0BC0">
      <w:pPr>
        <w:rPr>
          <w:rFonts w:ascii="Arial" w:hAnsi="Arial"/>
          <w:sz w:val="18"/>
          <w:szCs w:val="18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171"/>
        <w:gridCol w:w="1017"/>
        <w:gridCol w:w="1124"/>
        <w:gridCol w:w="1124"/>
        <w:gridCol w:w="1124"/>
        <w:gridCol w:w="1124"/>
        <w:gridCol w:w="1124"/>
        <w:gridCol w:w="1048"/>
      </w:tblGrid>
      <w:tr w:rsidR="00C9491C" w:rsidRPr="00405960" w14:paraId="70EFF924" w14:textId="77777777" w:rsidTr="00D30571">
        <w:tc>
          <w:tcPr>
            <w:tcW w:w="1171" w:type="dxa"/>
          </w:tcPr>
          <w:p w14:paraId="3DDAE105" w14:textId="77777777" w:rsidR="00C9491C" w:rsidRPr="00405960" w:rsidRDefault="00C9491C" w:rsidP="00C92E80">
            <w:pPr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Mouse </w:t>
            </w:r>
            <w:r w:rsidR="007675AB" w:rsidRPr="00405960">
              <w:rPr>
                <w:rFonts w:ascii="Arial" w:hAnsi="Arial"/>
                <w:b/>
                <w:sz w:val="18"/>
                <w:szCs w:val="18"/>
              </w:rPr>
              <w:t>8</w:t>
            </w:r>
          </w:p>
        </w:tc>
        <w:tc>
          <w:tcPr>
            <w:tcW w:w="1017" w:type="dxa"/>
          </w:tcPr>
          <w:p w14:paraId="10F749B2" w14:textId="5AFE3757" w:rsidR="00C9491C" w:rsidRPr="00405960" w:rsidRDefault="00FE05EC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A</w:t>
            </w:r>
          </w:p>
        </w:tc>
        <w:tc>
          <w:tcPr>
            <w:tcW w:w="1124" w:type="dxa"/>
          </w:tcPr>
          <w:p w14:paraId="79D2F313" w14:textId="766B3610" w:rsidR="00C9491C" w:rsidRPr="00405960" w:rsidRDefault="00FE05EC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B</w:t>
            </w:r>
          </w:p>
        </w:tc>
        <w:tc>
          <w:tcPr>
            <w:tcW w:w="1124" w:type="dxa"/>
          </w:tcPr>
          <w:p w14:paraId="2CC40FB2" w14:textId="231167FF" w:rsidR="00C9491C" w:rsidRPr="00405960" w:rsidRDefault="00FE05EC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C</w:t>
            </w:r>
          </w:p>
        </w:tc>
        <w:tc>
          <w:tcPr>
            <w:tcW w:w="1124" w:type="dxa"/>
          </w:tcPr>
          <w:p w14:paraId="789AF9CD" w14:textId="48BB8BC8" w:rsidR="00C9491C" w:rsidRPr="00405960" w:rsidRDefault="00FE05EC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D</w:t>
            </w:r>
          </w:p>
        </w:tc>
        <w:tc>
          <w:tcPr>
            <w:tcW w:w="1124" w:type="dxa"/>
          </w:tcPr>
          <w:p w14:paraId="6C6E1B04" w14:textId="1A128E50" w:rsidR="00C9491C" w:rsidRPr="00405960" w:rsidRDefault="00FE05EC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E</w:t>
            </w:r>
          </w:p>
        </w:tc>
        <w:tc>
          <w:tcPr>
            <w:tcW w:w="1124" w:type="dxa"/>
          </w:tcPr>
          <w:p w14:paraId="570F57DF" w14:textId="3BE2DF52" w:rsidR="00C9491C" w:rsidRPr="00405960" w:rsidRDefault="00FE05EC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F</w:t>
            </w:r>
          </w:p>
        </w:tc>
        <w:tc>
          <w:tcPr>
            <w:tcW w:w="1048" w:type="dxa"/>
          </w:tcPr>
          <w:p w14:paraId="02AAE3C0" w14:textId="12FD8302" w:rsidR="00C9491C" w:rsidRPr="00405960" w:rsidRDefault="00FE05EC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G</w:t>
            </w:r>
          </w:p>
        </w:tc>
      </w:tr>
      <w:tr w:rsidR="00F128B1" w:rsidRPr="00405960" w14:paraId="60DF7CF6" w14:textId="77777777" w:rsidTr="00D30571">
        <w:tc>
          <w:tcPr>
            <w:tcW w:w="1171" w:type="dxa"/>
          </w:tcPr>
          <w:p w14:paraId="4135C35B" w14:textId="77777777" w:rsidR="00F128B1" w:rsidRPr="00405960" w:rsidRDefault="00F128B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Blood</w:t>
            </w:r>
          </w:p>
        </w:tc>
        <w:tc>
          <w:tcPr>
            <w:tcW w:w="1017" w:type="dxa"/>
          </w:tcPr>
          <w:p w14:paraId="46944C68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4243FD29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4553DD65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3D613AD1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561A3692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46AC664A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48" w:type="dxa"/>
          </w:tcPr>
          <w:p w14:paraId="5EDD0A42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128B1" w:rsidRPr="00405960" w14:paraId="5B5CADE0" w14:textId="77777777" w:rsidTr="00D30571">
        <w:tc>
          <w:tcPr>
            <w:tcW w:w="1171" w:type="dxa"/>
          </w:tcPr>
          <w:p w14:paraId="78C9D449" w14:textId="6304A440" w:rsidR="00F128B1" w:rsidRPr="00405960" w:rsidRDefault="00300CB0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Ear biopsy</w:t>
            </w:r>
          </w:p>
        </w:tc>
        <w:tc>
          <w:tcPr>
            <w:tcW w:w="1017" w:type="dxa"/>
          </w:tcPr>
          <w:p w14:paraId="71E1FC70" w14:textId="77777777" w:rsidR="00F128B1" w:rsidRPr="00405960" w:rsidRDefault="00F128B1" w:rsidP="00C74D22">
            <w:pPr>
              <w:jc w:val="center"/>
              <w:rPr>
                <w:rFonts w:ascii="Arial" w:hAnsi="Arial"/>
                <w:sz w:val="18"/>
                <w:szCs w:val="18"/>
                <w:highlight w:val="magenta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059E41B6" w14:textId="77777777" w:rsidR="00F128B1" w:rsidRPr="00405960" w:rsidRDefault="00F128B1" w:rsidP="00C74D22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24" w:type="dxa"/>
          </w:tcPr>
          <w:p w14:paraId="234BA1AF" w14:textId="77777777" w:rsidR="00F128B1" w:rsidRPr="00405960" w:rsidRDefault="00F128B1" w:rsidP="00C74D22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278683C1" w14:textId="77777777" w:rsidR="00F128B1" w:rsidRPr="00405960" w:rsidRDefault="00F128B1" w:rsidP="00C74D22">
            <w:pPr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405960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6E793A09" w14:textId="77777777" w:rsidR="00F128B1" w:rsidRPr="00405960" w:rsidRDefault="00F128B1" w:rsidP="00C74D22">
            <w:pPr>
              <w:jc w:val="center"/>
              <w:rPr>
                <w:rFonts w:ascii="Arial" w:hAnsi="Arial"/>
                <w:sz w:val="18"/>
                <w:szCs w:val="18"/>
                <w:highlight w:val="darkYellow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3BB44A94" w14:textId="77777777" w:rsidR="00F128B1" w:rsidRPr="00405960" w:rsidRDefault="00F128B1" w:rsidP="00C74D22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405960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0E9DEB68" w14:textId="77777777" w:rsidR="00F128B1" w:rsidRPr="00405960" w:rsidRDefault="00F128B1" w:rsidP="00C74D22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405960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128B1" w:rsidRPr="00405960" w14:paraId="6E01746D" w14:textId="77777777" w:rsidTr="00D30571">
        <w:tc>
          <w:tcPr>
            <w:tcW w:w="1171" w:type="dxa"/>
          </w:tcPr>
          <w:p w14:paraId="0D8753F4" w14:textId="78955620" w:rsidR="00F128B1" w:rsidRPr="00405960" w:rsidRDefault="00F128B1" w:rsidP="000C19E3">
            <w:pPr>
              <w:jc w:val="center"/>
              <w:rPr>
                <w:rFonts w:ascii="Arial" w:hAnsi="Arial"/>
                <w:b/>
                <w:bCs/>
                <w:sz w:val="18"/>
                <w:szCs w:val="18"/>
                <w:vertAlign w:val="superscript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Ear</w:t>
            </w:r>
          </w:p>
        </w:tc>
        <w:tc>
          <w:tcPr>
            <w:tcW w:w="1017" w:type="dxa"/>
          </w:tcPr>
          <w:p w14:paraId="1BAC687F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1124" w:type="dxa"/>
          </w:tcPr>
          <w:p w14:paraId="40319419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1124" w:type="dxa"/>
          </w:tcPr>
          <w:p w14:paraId="490B5341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1124" w:type="dxa"/>
          </w:tcPr>
          <w:p w14:paraId="5285CC17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1124" w:type="dxa"/>
          </w:tcPr>
          <w:p w14:paraId="71F36246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1124" w:type="dxa"/>
          </w:tcPr>
          <w:p w14:paraId="210E020E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1048" w:type="dxa"/>
          </w:tcPr>
          <w:p w14:paraId="317198D8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</w:rPr>
              <w:t>X</w:t>
            </w:r>
          </w:p>
        </w:tc>
      </w:tr>
      <w:tr w:rsidR="00F128B1" w:rsidRPr="00405960" w14:paraId="6B074EB9" w14:textId="77777777" w:rsidTr="00D30571">
        <w:tc>
          <w:tcPr>
            <w:tcW w:w="1171" w:type="dxa"/>
          </w:tcPr>
          <w:p w14:paraId="48DC7142" w14:textId="77777777" w:rsidR="00F128B1" w:rsidRPr="00405960" w:rsidRDefault="00F128B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Bladder</w:t>
            </w:r>
          </w:p>
        </w:tc>
        <w:tc>
          <w:tcPr>
            <w:tcW w:w="1017" w:type="dxa"/>
          </w:tcPr>
          <w:p w14:paraId="4BF1CDF6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1677402B" w14:textId="77777777" w:rsidR="00F128B1" w:rsidRPr="00405960" w:rsidRDefault="00F128B1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24" w:type="dxa"/>
          </w:tcPr>
          <w:p w14:paraId="77E57760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3921A233" w14:textId="77777777" w:rsidR="00F128B1" w:rsidRPr="00405960" w:rsidRDefault="00F128B1" w:rsidP="00C92E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5A584FF9" w14:textId="77777777" w:rsidR="00F128B1" w:rsidRPr="00405960" w:rsidRDefault="00F128B1" w:rsidP="00C74D22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0900EE4F" w14:textId="77777777" w:rsidR="00F128B1" w:rsidRPr="00405960" w:rsidRDefault="00F128B1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03C300EE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405960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128B1" w:rsidRPr="00405960" w14:paraId="19923B48" w14:textId="77777777" w:rsidTr="00D30571">
        <w:tc>
          <w:tcPr>
            <w:tcW w:w="1171" w:type="dxa"/>
          </w:tcPr>
          <w:p w14:paraId="12640C1E" w14:textId="77777777" w:rsidR="00F128B1" w:rsidRPr="00405960" w:rsidRDefault="00F128B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Joint 1</w:t>
            </w:r>
          </w:p>
        </w:tc>
        <w:tc>
          <w:tcPr>
            <w:tcW w:w="1017" w:type="dxa"/>
          </w:tcPr>
          <w:p w14:paraId="23318695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3E04D7FF" w14:textId="77777777" w:rsidR="00F128B1" w:rsidRPr="00405960" w:rsidRDefault="00F128B1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24" w:type="dxa"/>
          </w:tcPr>
          <w:p w14:paraId="5ADF319E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3F7F6E63" w14:textId="77777777" w:rsidR="00F128B1" w:rsidRPr="00405960" w:rsidRDefault="00F128B1" w:rsidP="00C92E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16BAACB3" w14:textId="77777777" w:rsidR="00F128B1" w:rsidRPr="00405960" w:rsidRDefault="00F128B1" w:rsidP="00C74D22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1280159D" w14:textId="77777777" w:rsidR="00F128B1" w:rsidRPr="00405960" w:rsidRDefault="00F128B1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56C9DF8E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405960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128B1" w:rsidRPr="00405960" w14:paraId="18CEB5CF" w14:textId="77777777" w:rsidTr="00D30571">
        <w:tc>
          <w:tcPr>
            <w:tcW w:w="1171" w:type="dxa"/>
          </w:tcPr>
          <w:p w14:paraId="19F8F3D4" w14:textId="77777777" w:rsidR="00F128B1" w:rsidRPr="00405960" w:rsidRDefault="00F128B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Joint 2</w:t>
            </w:r>
          </w:p>
        </w:tc>
        <w:tc>
          <w:tcPr>
            <w:tcW w:w="1017" w:type="dxa"/>
          </w:tcPr>
          <w:p w14:paraId="7EAEC81B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123FA793" w14:textId="77777777" w:rsidR="00F128B1" w:rsidRPr="00405960" w:rsidRDefault="00F128B1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24" w:type="dxa"/>
          </w:tcPr>
          <w:p w14:paraId="2F0C7E4E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0D565041" w14:textId="77777777" w:rsidR="00F128B1" w:rsidRPr="00405960" w:rsidRDefault="00F128B1" w:rsidP="00C92E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43517FE4" w14:textId="77777777" w:rsidR="00F128B1" w:rsidRPr="00405960" w:rsidRDefault="00F128B1" w:rsidP="00C74D22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28A42319" w14:textId="77777777" w:rsidR="00F128B1" w:rsidRPr="00405960" w:rsidRDefault="00F128B1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3BE344AF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405960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128B1" w:rsidRPr="00405960" w14:paraId="61C5EFB6" w14:textId="77777777" w:rsidTr="00D30571">
        <w:tc>
          <w:tcPr>
            <w:tcW w:w="1171" w:type="dxa"/>
          </w:tcPr>
          <w:p w14:paraId="4D217D92" w14:textId="77777777" w:rsidR="00F128B1" w:rsidRPr="00405960" w:rsidRDefault="009070EC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405960">
              <w:rPr>
                <w:rFonts w:ascii="Arial" w:hAnsi="Arial"/>
                <w:b/>
                <w:sz w:val="18"/>
                <w:szCs w:val="18"/>
              </w:rPr>
              <w:t>Inoc</w:t>
            </w:r>
            <w:proofErr w:type="spellEnd"/>
            <w:r w:rsidR="00F128B1" w:rsidRPr="00405960">
              <w:rPr>
                <w:rFonts w:ascii="Arial" w:hAnsi="Arial"/>
                <w:b/>
                <w:sz w:val="18"/>
                <w:szCs w:val="18"/>
              </w:rPr>
              <w:t xml:space="preserve">. </w:t>
            </w:r>
            <w:proofErr w:type="gramStart"/>
            <w:r w:rsidR="00F128B1" w:rsidRPr="00405960">
              <w:rPr>
                <w:rFonts w:ascii="Arial" w:hAnsi="Arial"/>
                <w:b/>
                <w:sz w:val="18"/>
                <w:szCs w:val="18"/>
              </w:rPr>
              <w:t>site</w:t>
            </w:r>
            <w:proofErr w:type="gramEnd"/>
          </w:p>
        </w:tc>
        <w:tc>
          <w:tcPr>
            <w:tcW w:w="1017" w:type="dxa"/>
          </w:tcPr>
          <w:p w14:paraId="18DB2CCC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24" w:type="dxa"/>
          </w:tcPr>
          <w:p w14:paraId="2B525106" w14:textId="77777777" w:rsidR="00F128B1" w:rsidRPr="00405960" w:rsidRDefault="00F128B1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124" w:type="dxa"/>
          </w:tcPr>
          <w:p w14:paraId="0FFB0E87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24" w:type="dxa"/>
          </w:tcPr>
          <w:p w14:paraId="2D68FF20" w14:textId="77777777" w:rsidR="00F128B1" w:rsidRPr="00405960" w:rsidRDefault="00F128B1" w:rsidP="00C92E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24" w:type="dxa"/>
          </w:tcPr>
          <w:p w14:paraId="30103D4D" w14:textId="77777777" w:rsidR="00F128B1" w:rsidRPr="00405960" w:rsidRDefault="00F128B1" w:rsidP="00C74D22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24" w:type="dxa"/>
          </w:tcPr>
          <w:p w14:paraId="7A0C822B" w14:textId="77777777" w:rsidR="00F128B1" w:rsidRPr="00405960" w:rsidRDefault="00F128B1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48" w:type="dxa"/>
          </w:tcPr>
          <w:p w14:paraId="4CEAAB99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405960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</w:tbl>
    <w:p w14:paraId="0189FEE0" w14:textId="77777777" w:rsidR="00C74D22" w:rsidRPr="00405960" w:rsidRDefault="00C74D22" w:rsidP="008F0BC0">
      <w:pPr>
        <w:rPr>
          <w:rFonts w:ascii="Arial" w:hAnsi="Arial"/>
          <w:sz w:val="18"/>
          <w:szCs w:val="18"/>
        </w:rPr>
      </w:pPr>
    </w:p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1130"/>
        <w:gridCol w:w="1048"/>
        <w:gridCol w:w="1080"/>
        <w:gridCol w:w="1260"/>
        <w:gridCol w:w="1017"/>
        <w:gridCol w:w="1143"/>
        <w:gridCol w:w="1080"/>
        <w:gridCol w:w="1080"/>
      </w:tblGrid>
      <w:tr w:rsidR="00D30571" w:rsidRPr="00405960" w14:paraId="11B1E156" w14:textId="77777777" w:rsidTr="00D30571">
        <w:tc>
          <w:tcPr>
            <w:tcW w:w="1130" w:type="dxa"/>
          </w:tcPr>
          <w:p w14:paraId="26037E1D" w14:textId="77777777" w:rsidR="00C9491C" w:rsidRPr="00405960" w:rsidRDefault="00C9491C">
            <w:pPr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Mouse </w:t>
            </w:r>
            <w:r w:rsidR="007675AB" w:rsidRPr="00405960">
              <w:rPr>
                <w:rFonts w:ascii="Arial" w:hAnsi="Arial"/>
                <w:b/>
                <w:sz w:val="18"/>
                <w:szCs w:val="18"/>
              </w:rPr>
              <w:t>9</w:t>
            </w:r>
          </w:p>
        </w:tc>
        <w:tc>
          <w:tcPr>
            <w:tcW w:w="1048" w:type="dxa"/>
          </w:tcPr>
          <w:p w14:paraId="6F09F4DA" w14:textId="2E95E049" w:rsidR="00C9491C" w:rsidRPr="00405960" w:rsidRDefault="00FE05EC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A</w:t>
            </w:r>
          </w:p>
        </w:tc>
        <w:tc>
          <w:tcPr>
            <w:tcW w:w="1080" w:type="dxa"/>
          </w:tcPr>
          <w:p w14:paraId="6C033E20" w14:textId="52C8341D" w:rsidR="00C9491C" w:rsidRPr="00405960" w:rsidRDefault="00FE05EC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B</w:t>
            </w:r>
          </w:p>
        </w:tc>
        <w:tc>
          <w:tcPr>
            <w:tcW w:w="1260" w:type="dxa"/>
          </w:tcPr>
          <w:p w14:paraId="53733BA6" w14:textId="17FC2B4F" w:rsidR="00C9491C" w:rsidRPr="00405960" w:rsidRDefault="00FE05EC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C</w:t>
            </w:r>
          </w:p>
        </w:tc>
        <w:tc>
          <w:tcPr>
            <w:tcW w:w="1017" w:type="dxa"/>
          </w:tcPr>
          <w:p w14:paraId="06C42A0C" w14:textId="2D0E36D5" w:rsidR="00C9491C" w:rsidRPr="00405960" w:rsidRDefault="00FE05EC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D</w:t>
            </w:r>
          </w:p>
        </w:tc>
        <w:tc>
          <w:tcPr>
            <w:tcW w:w="1143" w:type="dxa"/>
          </w:tcPr>
          <w:p w14:paraId="2E8DC090" w14:textId="44B1CEA4" w:rsidR="00C9491C" w:rsidRPr="00405960" w:rsidRDefault="00FE05EC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E</w:t>
            </w:r>
          </w:p>
        </w:tc>
        <w:tc>
          <w:tcPr>
            <w:tcW w:w="1080" w:type="dxa"/>
          </w:tcPr>
          <w:p w14:paraId="0F21229E" w14:textId="6C1B76F9" w:rsidR="00C9491C" w:rsidRPr="00405960" w:rsidRDefault="00FE05EC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F</w:t>
            </w:r>
          </w:p>
        </w:tc>
        <w:tc>
          <w:tcPr>
            <w:tcW w:w="1080" w:type="dxa"/>
          </w:tcPr>
          <w:p w14:paraId="0539B3C3" w14:textId="231AFC40" w:rsidR="00C9491C" w:rsidRPr="00405960" w:rsidRDefault="00FE05EC" w:rsidP="00C9491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 xml:space="preserve">Tag </w:t>
            </w:r>
            <w:r w:rsidR="00C9491C" w:rsidRPr="00405960">
              <w:rPr>
                <w:rFonts w:ascii="Arial" w:hAnsi="Arial"/>
                <w:b/>
                <w:sz w:val="18"/>
                <w:szCs w:val="18"/>
              </w:rPr>
              <w:t>G</w:t>
            </w:r>
          </w:p>
        </w:tc>
      </w:tr>
      <w:tr w:rsidR="00D30571" w:rsidRPr="00405960" w14:paraId="2E471D11" w14:textId="77777777" w:rsidTr="00D30571">
        <w:tc>
          <w:tcPr>
            <w:tcW w:w="1130" w:type="dxa"/>
          </w:tcPr>
          <w:p w14:paraId="701E5B22" w14:textId="77777777" w:rsidR="00F128B1" w:rsidRPr="00405960" w:rsidRDefault="00F128B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Blood</w:t>
            </w:r>
          </w:p>
        </w:tc>
        <w:tc>
          <w:tcPr>
            <w:tcW w:w="1048" w:type="dxa"/>
          </w:tcPr>
          <w:p w14:paraId="579B1EB6" w14:textId="77777777" w:rsidR="00F128B1" w:rsidRPr="00405960" w:rsidRDefault="00F128B1" w:rsidP="00564868">
            <w:pPr>
              <w:jc w:val="center"/>
              <w:rPr>
                <w:rFonts w:ascii="Arial" w:hAnsi="Arial"/>
                <w:sz w:val="18"/>
                <w:szCs w:val="18"/>
                <w:highlight w:val="magenta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080" w:type="dxa"/>
          </w:tcPr>
          <w:p w14:paraId="74F61397" w14:textId="77777777" w:rsidR="00F128B1" w:rsidRPr="00405960" w:rsidRDefault="00F128B1" w:rsidP="0056486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260" w:type="dxa"/>
          </w:tcPr>
          <w:p w14:paraId="1F5A8224" w14:textId="77777777" w:rsidR="00F128B1" w:rsidRPr="00405960" w:rsidRDefault="00F128B1" w:rsidP="0056486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017" w:type="dxa"/>
          </w:tcPr>
          <w:p w14:paraId="6E3F6356" w14:textId="77777777" w:rsidR="00F128B1" w:rsidRPr="00405960" w:rsidRDefault="00F128B1" w:rsidP="00564868">
            <w:pPr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405960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43" w:type="dxa"/>
          </w:tcPr>
          <w:p w14:paraId="10D2C64B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10DDC07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BBEB58A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D30571" w:rsidRPr="00405960" w14:paraId="27E4A9DE" w14:textId="77777777" w:rsidTr="00D30571">
        <w:tc>
          <w:tcPr>
            <w:tcW w:w="1130" w:type="dxa"/>
          </w:tcPr>
          <w:p w14:paraId="7932E16A" w14:textId="338DD3EE" w:rsidR="00F128B1" w:rsidRPr="00405960" w:rsidRDefault="001062C0" w:rsidP="00D30571">
            <w:pPr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 xml:space="preserve">Ear </w:t>
            </w:r>
            <w:proofErr w:type="spellStart"/>
            <w:r w:rsidR="00D30571">
              <w:rPr>
                <w:rFonts w:ascii="Arial" w:hAnsi="Arial"/>
                <w:b/>
                <w:sz w:val="18"/>
                <w:szCs w:val="18"/>
              </w:rPr>
              <w:t>biop</w:t>
            </w:r>
            <w:proofErr w:type="spellEnd"/>
            <w:r w:rsidR="00D30571">
              <w:rPr>
                <w:rFonts w:ascii="Arial" w:hAnsi="Arial"/>
                <w:b/>
                <w:sz w:val="18"/>
                <w:szCs w:val="18"/>
              </w:rPr>
              <w:t>.</w:t>
            </w:r>
          </w:p>
        </w:tc>
        <w:tc>
          <w:tcPr>
            <w:tcW w:w="1048" w:type="dxa"/>
          </w:tcPr>
          <w:p w14:paraId="2FFE8599" w14:textId="77777777" w:rsidR="00F128B1" w:rsidRPr="00405960" w:rsidRDefault="00F128B1" w:rsidP="00564868">
            <w:pPr>
              <w:jc w:val="center"/>
              <w:rPr>
                <w:rFonts w:ascii="Arial" w:hAnsi="Arial"/>
                <w:sz w:val="18"/>
                <w:szCs w:val="18"/>
                <w:highlight w:val="magenta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080" w:type="dxa"/>
          </w:tcPr>
          <w:p w14:paraId="525817F8" w14:textId="77777777" w:rsidR="00F128B1" w:rsidRPr="00405960" w:rsidRDefault="00F128B1" w:rsidP="0056486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260" w:type="dxa"/>
          </w:tcPr>
          <w:p w14:paraId="189C79AF" w14:textId="77777777" w:rsidR="00F128B1" w:rsidRPr="00405960" w:rsidRDefault="00F128B1" w:rsidP="0056486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017" w:type="dxa"/>
          </w:tcPr>
          <w:p w14:paraId="45F4FA54" w14:textId="77777777" w:rsidR="00F128B1" w:rsidRPr="00405960" w:rsidRDefault="00F128B1" w:rsidP="00564868">
            <w:pPr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405960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43" w:type="dxa"/>
          </w:tcPr>
          <w:p w14:paraId="6234347E" w14:textId="77777777" w:rsidR="00F128B1" w:rsidRPr="00405960" w:rsidRDefault="00F128B1" w:rsidP="00564868">
            <w:pPr>
              <w:jc w:val="center"/>
              <w:rPr>
                <w:rFonts w:ascii="Arial" w:hAnsi="Arial"/>
                <w:sz w:val="18"/>
                <w:szCs w:val="18"/>
                <w:highlight w:val="darkYellow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080" w:type="dxa"/>
          </w:tcPr>
          <w:p w14:paraId="07CEA6A9" w14:textId="77777777" w:rsidR="00F128B1" w:rsidRPr="00405960" w:rsidRDefault="00F128B1" w:rsidP="00564868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1080" w:type="dxa"/>
          </w:tcPr>
          <w:p w14:paraId="1DDC4F8E" w14:textId="77777777" w:rsidR="00F128B1" w:rsidRPr="00405960" w:rsidRDefault="00F128B1" w:rsidP="00564868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</w:p>
        </w:tc>
      </w:tr>
      <w:tr w:rsidR="00D30571" w:rsidRPr="00405960" w14:paraId="2EBC17DE" w14:textId="77777777" w:rsidTr="000D44B5">
        <w:tc>
          <w:tcPr>
            <w:tcW w:w="1130" w:type="dxa"/>
          </w:tcPr>
          <w:p w14:paraId="0A5574BB" w14:textId="77777777" w:rsidR="00F128B1" w:rsidRPr="00405960" w:rsidRDefault="00F128B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Ear</w:t>
            </w:r>
          </w:p>
        </w:tc>
        <w:tc>
          <w:tcPr>
            <w:tcW w:w="1048" w:type="dxa"/>
          </w:tcPr>
          <w:p w14:paraId="0B6BDD90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080" w:type="dxa"/>
          </w:tcPr>
          <w:p w14:paraId="441F968F" w14:textId="77777777" w:rsidR="00F128B1" w:rsidRPr="00405960" w:rsidRDefault="00F128B1" w:rsidP="0056486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260" w:type="dxa"/>
          </w:tcPr>
          <w:p w14:paraId="0ADFBD1A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017" w:type="dxa"/>
          </w:tcPr>
          <w:p w14:paraId="4466370E" w14:textId="77777777" w:rsidR="00F128B1" w:rsidRPr="00405960" w:rsidRDefault="00F128B1" w:rsidP="008B390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43" w:type="dxa"/>
          </w:tcPr>
          <w:p w14:paraId="205AFF29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DFB9106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1080" w:type="dxa"/>
          </w:tcPr>
          <w:p w14:paraId="16F777D0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</w:p>
        </w:tc>
      </w:tr>
      <w:tr w:rsidR="00D30571" w:rsidRPr="00405960" w14:paraId="65758439" w14:textId="77777777" w:rsidTr="00D30571">
        <w:tc>
          <w:tcPr>
            <w:tcW w:w="1130" w:type="dxa"/>
          </w:tcPr>
          <w:p w14:paraId="00EC670F" w14:textId="77777777" w:rsidR="00F128B1" w:rsidRPr="00405960" w:rsidRDefault="00F128B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Bladder</w:t>
            </w:r>
          </w:p>
        </w:tc>
        <w:tc>
          <w:tcPr>
            <w:tcW w:w="1048" w:type="dxa"/>
          </w:tcPr>
          <w:p w14:paraId="083A61E6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080" w:type="dxa"/>
          </w:tcPr>
          <w:p w14:paraId="42CA77EB" w14:textId="77777777" w:rsidR="00F128B1" w:rsidRPr="00405960" w:rsidRDefault="00F128B1" w:rsidP="0056486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260" w:type="dxa"/>
          </w:tcPr>
          <w:p w14:paraId="6C673CA9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017" w:type="dxa"/>
          </w:tcPr>
          <w:p w14:paraId="4F8F1016" w14:textId="77777777" w:rsidR="00F128B1" w:rsidRPr="00405960" w:rsidRDefault="00F128B1" w:rsidP="008B390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43" w:type="dxa"/>
          </w:tcPr>
          <w:p w14:paraId="3E68FD06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CBFB1A2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1080" w:type="dxa"/>
          </w:tcPr>
          <w:p w14:paraId="410E879E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</w:p>
        </w:tc>
      </w:tr>
      <w:tr w:rsidR="00D30571" w:rsidRPr="00405960" w14:paraId="612B978F" w14:textId="77777777" w:rsidTr="00D30571">
        <w:tc>
          <w:tcPr>
            <w:tcW w:w="1130" w:type="dxa"/>
          </w:tcPr>
          <w:p w14:paraId="685E7804" w14:textId="77777777" w:rsidR="00F128B1" w:rsidRPr="00405960" w:rsidRDefault="00F128B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Joint 1</w:t>
            </w:r>
          </w:p>
        </w:tc>
        <w:tc>
          <w:tcPr>
            <w:tcW w:w="1048" w:type="dxa"/>
          </w:tcPr>
          <w:p w14:paraId="0B2F0E38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080" w:type="dxa"/>
          </w:tcPr>
          <w:p w14:paraId="274128E0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60" w:type="dxa"/>
          </w:tcPr>
          <w:p w14:paraId="09C9EB80" w14:textId="77777777" w:rsidR="00F128B1" w:rsidRPr="00405960" w:rsidRDefault="00F128B1" w:rsidP="0056486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017" w:type="dxa"/>
          </w:tcPr>
          <w:p w14:paraId="225C43FA" w14:textId="77777777" w:rsidR="00F128B1" w:rsidRPr="00405960" w:rsidRDefault="00F128B1" w:rsidP="008B3908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43" w:type="dxa"/>
          </w:tcPr>
          <w:p w14:paraId="48A88352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3C2AECB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1080" w:type="dxa"/>
          </w:tcPr>
          <w:p w14:paraId="5EB85898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</w:p>
        </w:tc>
      </w:tr>
      <w:tr w:rsidR="00D30571" w:rsidRPr="00405960" w14:paraId="6C01FF7D" w14:textId="77777777" w:rsidTr="00D30571">
        <w:tc>
          <w:tcPr>
            <w:tcW w:w="1130" w:type="dxa"/>
          </w:tcPr>
          <w:p w14:paraId="606228B5" w14:textId="77777777" w:rsidR="00F128B1" w:rsidRPr="00405960" w:rsidRDefault="00F128B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405960">
              <w:rPr>
                <w:rFonts w:ascii="Arial" w:hAnsi="Arial"/>
                <w:b/>
                <w:sz w:val="18"/>
                <w:szCs w:val="18"/>
              </w:rPr>
              <w:t>Joint 2</w:t>
            </w:r>
          </w:p>
        </w:tc>
        <w:tc>
          <w:tcPr>
            <w:tcW w:w="1048" w:type="dxa"/>
          </w:tcPr>
          <w:p w14:paraId="30C086D7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080" w:type="dxa"/>
          </w:tcPr>
          <w:p w14:paraId="6501ACD6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60" w:type="dxa"/>
          </w:tcPr>
          <w:p w14:paraId="0C507991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17" w:type="dxa"/>
          </w:tcPr>
          <w:p w14:paraId="065471C4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43" w:type="dxa"/>
          </w:tcPr>
          <w:p w14:paraId="709D279E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805DA2C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1080" w:type="dxa"/>
          </w:tcPr>
          <w:p w14:paraId="738FBAE6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</w:p>
        </w:tc>
      </w:tr>
      <w:tr w:rsidR="00D30571" w:rsidRPr="00405960" w14:paraId="5AE753CA" w14:textId="77777777" w:rsidTr="00D30571">
        <w:tc>
          <w:tcPr>
            <w:tcW w:w="1130" w:type="dxa"/>
          </w:tcPr>
          <w:p w14:paraId="23B35B05" w14:textId="77777777" w:rsidR="00F128B1" w:rsidRPr="00405960" w:rsidRDefault="009070EC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405960">
              <w:rPr>
                <w:rFonts w:ascii="Arial" w:hAnsi="Arial"/>
                <w:b/>
                <w:sz w:val="18"/>
                <w:szCs w:val="18"/>
              </w:rPr>
              <w:t>Inoc</w:t>
            </w:r>
            <w:proofErr w:type="spellEnd"/>
            <w:r w:rsidR="00F128B1" w:rsidRPr="00405960">
              <w:rPr>
                <w:rFonts w:ascii="Arial" w:hAnsi="Arial"/>
                <w:b/>
                <w:sz w:val="18"/>
                <w:szCs w:val="18"/>
              </w:rPr>
              <w:t xml:space="preserve">. </w:t>
            </w:r>
            <w:proofErr w:type="gramStart"/>
            <w:r w:rsidR="00F128B1" w:rsidRPr="00405960">
              <w:rPr>
                <w:rFonts w:ascii="Arial" w:hAnsi="Arial"/>
                <w:b/>
                <w:sz w:val="18"/>
                <w:szCs w:val="18"/>
              </w:rPr>
              <w:t>site</w:t>
            </w:r>
            <w:proofErr w:type="gramEnd"/>
          </w:p>
        </w:tc>
        <w:tc>
          <w:tcPr>
            <w:tcW w:w="1048" w:type="dxa"/>
          </w:tcPr>
          <w:p w14:paraId="32B784FE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080" w:type="dxa"/>
          </w:tcPr>
          <w:p w14:paraId="4575C443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260" w:type="dxa"/>
          </w:tcPr>
          <w:p w14:paraId="51F71CD3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017" w:type="dxa"/>
          </w:tcPr>
          <w:p w14:paraId="1019A65E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405960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43" w:type="dxa"/>
          </w:tcPr>
          <w:p w14:paraId="43102436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D4A1112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1080" w:type="dxa"/>
          </w:tcPr>
          <w:p w14:paraId="7D7DB720" w14:textId="77777777" w:rsidR="00F128B1" w:rsidRPr="00405960" w:rsidRDefault="00F128B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</w:p>
        </w:tc>
      </w:tr>
    </w:tbl>
    <w:p w14:paraId="77864E50" w14:textId="77777777" w:rsidR="00AD10D8" w:rsidRPr="00B37925" w:rsidRDefault="00AD10D8" w:rsidP="000C19E3">
      <w:pPr>
        <w:jc w:val="center"/>
        <w:rPr>
          <w:rFonts w:ascii="Arial" w:hAnsi="Arial"/>
          <w:sz w:val="20"/>
          <w:szCs w:val="20"/>
        </w:rPr>
      </w:pPr>
    </w:p>
    <w:p w14:paraId="24AECC95" w14:textId="482AFEF6" w:rsidR="00305187" w:rsidRPr="00405960" w:rsidRDefault="00305187" w:rsidP="004B0A43">
      <w:pPr>
        <w:rPr>
          <w:rFonts w:ascii="Times New Roman" w:hAnsi="Times New Roman"/>
        </w:rPr>
      </w:pPr>
      <w:bookmarkStart w:id="0" w:name="_GoBack"/>
      <w:bookmarkEnd w:id="0"/>
      <w:r w:rsidRPr="00405960">
        <w:rPr>
          <w:rFonts w:ascii="Times New Roman" w:hAnsi="Times New Roman"/>
        </w:rPr>
        <w:t xml:space="preserve"> </w:t>
      </w:r>
    </w:p>
    <w:sectPr w:rsidR="00305187" w:rsidRPr="00405960" w:rsidSect="00B3792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F35BF5"/>
    <w:multiLevelType w:val="hybridMultilevel"/>
    <w:tmpl w:val="DF66C7F8"/>
    <w:lvl w:ilvl="0" w:tplc="FDEAA3CE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0D8"/>
    <w:rsid w:val="0009097E"/>
    <w:rsid w:val="000B673B"/>
    <w:rsid w:val="000C19E3"/>
    <w:rsid w:val="000D44B5"/>
    <w:rsid w:val="001062C0"/>
    <w:rsid w:val="001238D4"/>
    <w:rsid w:val="001740AC"/>
    <w:rsid w:val="001C755D"/>
    <w:rsid w:val="001D51AF"/>
    <w:rsid w:val="001D5C3A"/>
    <w:rsid w:val="00232048"/>
    <w:rsid w:val="00282240"/>
    <w:rsid w:val="002914C4"/>
    <w:rsid w:val="00292D3B"/>
    <w:rsid w:val="002A1999"/>
    <w:rsid w:val="002E1658"/>
    <w:rsid w:val="00300CB0"/>
    <w:rsid w:val="00305187"/>
    <w:rsid w:val="0031729A"/>
    <w:rsid w:val="00372C8C"/>
    <w:rsid w:val="00405960"/>
    <w:rsid w:val="00416CD2"/>
    <w:rsid w:val="004B0A43"/>
    <w:rsid w:val="004C7DBB"/>
    <w:rsid w:val="004E5681"/>
    <w:rsid w:val="0050403A"/>
    <w:rsid w:val="00544DAC"/>
    <w:rsid w:val="00551E05"/>
    <w:rsid w:val="00556948"/>
    <w:rsid w:val="00564868"/>
    <w:rsid w:val="005B5757"/>
    <w:rsid w:val="005B57E0"/>
    <w:rsid w:val="00622DE2"/>
    <w:rsid w:val="00640AD5"/>
    <w:rsid w:val="0065709B"/>
    <w:rsid w:val="00735608"/>
    <w:rsid w:val="007675AB"/>
    <w:rsid w:val="007E0AEA"/>
    <w:rsid w:val="00800AF7"/>
    <w:rsid w:val="00822A4A"/>
    <w:rsid w:val="00842FE7"/>
    <w:rsid w:val="008A31B6"/>
    <w:rsid w:val="008B3908"/>
    <w:rsid w:val="008F0BC0"/>
    <w:rsid w:val="009070EC"/>
    <w:rsid w:val="009223B6"/>
    <w:rsid w:val="009F2BFC"/>
    <w:rsid w:val="00A4408A"/>
    <w:rsid w:val="00AA47FC"/>
    <w:rsid w:val="00AD10D8"/>
    <w:rsid w:val="00AF6533"/>
    <w:rsid w:val="00B10A50"/>
    <w:rsid w:val="00B34FBD"/>
    <w:rsid w:val="00B37925"/>
    <w:rsid w:val="00BE1B56"/>
    <w:rsid w:val="00C61C1B"/>
    <w:rsid w:val="00C74D22"/>
    <w:rsid w:val="00C92E80"/>
    <w:rsid w:val="00C9491C"/>
    <w:rsid w:val="00D215F4"/>
    <w:rsid w:val="00D30571"/>
    <w:rsid w:val="00EB5126"/>
    <w:rsid w:val="00F128B1"/>
    <w:rsid w:val="00F1356E"/>
    <w:rsid w:val="00F22EA8"/>
    <w:rsid w:val="00F73FFA"/>
    <w:rsid w:val="00FE05EC"/>
    <w:rsid w:val="00FF4FF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3FE17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cs-C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AA2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10D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070E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cs-C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AA2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10D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070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1</Words>
  <Characters>3315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\NIAID</Company>
  <LinksUpToDate>false</LinksUpToDate>
  <CharactersWithSpaces>3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I.A.I.D. N.I.H.</dc:creator>
  <cp:keywords/>
  <cp:lastModifiedBy>Ryan Rego</cp:lastModifiedBy>
  <cp:revision>2</cp:revision>
  <cp:lastPrinted>2013-09-19T18:58:00Z</cp:lastPrinted>
  <dcterms:created xsi:type="dcterms:W3CDTF">2014-06-06T10:12:00Z</dcterms:created>
  <dcterms:modified xsi:type="dcterms:W3CDTF">2014-06-06T10:12:00Z</dcterms:modified>
</cp:coreProperties>
</file>